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34655" w14:textId="4F158836" w:rsidR="000D3E71" w:rsidRPr="000D3E71" w:rsidRDefault="000D3E71" w:rsidP="00CA516A">
      <w:r>
        <w:rPr>
          <w:b/>
          <w:bCs/>
        </w:rPr>
        <w:t xml:space="preserve">Supplementary File 1. </w:t>
      </w:r>
      <w:r>
        <w:t>Outline of the OPUF tool</w:t>
      </w:r>
    </w:p>
    <w:p w14:paraId="670CB27F" w14:textId="77777777" w:rsidR="000D3E71" w:rsidRDefault="000D3E71" w:rsidP="000D3E71">
      <w:pPr>
        <w:rPr>
          <w:lang w:val="en-US"/>
        </w:rPr>
      </w:pPr>
      <w:r>
        <w:rPr>
          <w:lang w:val="en-US"/>
        </w:rPr>
        <w:t>Notes:</w:t>
      </w:r>
    </w:p>
    <w:p w14:paraId="6D28A1DA" w14:textId="77777777" w:rsidR="000D3E71" w:rsidRDefault="000D3E71" w:rsidP="000D3E71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elcome screen and consent screen have been omitted for brevity.</w:t>
      </w:r>
    </w:p>
    <w:p w14:paraId="4AD621BB" w14:textId="77777777" w:rsidR="000D3E71" w:rsidRDefault="000D3E71" w:rsidP="000D3E71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EQ-5D-5L follows the consent </w:t>
      </w:r>
      <w:proofErr w:type="gramStart"/>
      <w:r>
        <w:rPr>
          <w:lang w:val="en-US"/>
        </w:rPr>
        <w:t>screen, and</w:t>
      </w:r>
      <w:proofErr w:type="gramEnd"/>
      <w:r>
        <w:rPr>
          <w:lang w:val="en-US"/>
        </w:rPr>
        <w:t xml:space="preserve"> has been omitted for brevity.</w:t>
      </w:r>
    </w:p>
    <w:p w14:paraId="13D8CE64" w14:textId="77777777" w:rsidR="000D3E71" w:rsidRDefault="000D3E71" w:rsidP="000D3E71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he content of some screens is dynamic, i.e. it depends on previous responses (which </w:t>
      </w:r>
      <w:proofErr w:type="gramStart"/>
      <w:r>
        <w:rPr>
          <w:lang w:val="en-US"/>
        </w:rPr>
        <w:t>have to</w:t>
      </w:r>
      <w:proofErr w:type="gramEnd"/>
      <w:r>
        <w:rPr>
          <w:lang w:val="en-US"/>
        </w:rPr>
        <w:t xml:space="preserve"> be given to allow for the participant to continue).</w:t>
      </w:r>
    </w:p>
    <w:p w14:paraId="7F72826E" w14:textId="77777777" w:rsidR="000D3E71" w:rsidRDefault="000D3E71" w:rsidP="000D3E71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Some of the pages include further explanation which are accessed via the “&gt;Show details” hypertext links.  These have been omitted for brevity.</w:t>
      </w:r>
    </w:p>
    <w:p w14:paraId="6702A753" w14:textId="77777777" w:rsidR="000D3E71" w:rsidRDefault="000D3E71" w:rsidP="000D3E71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Some pages include dynamic prompts that appear when anomalous responses are given.  These have been omitted for brevity.</w:t>
      </w:r>
    </w:p>
    <w:p w14:paraId="6BDA149C" w14:textId="77777777" w:rsidR="000D3E71" w:rsidRDefault="000D3E71" w:rsidP="000D3E71">
      <w:pPr>
        <w:rPr>
          <w:lang w:val="en-US"/>
        </w:rPr>
      </w:pPr>
      <w:r>
        <w:rPr>
          <w:kern w:val="0"/>
          <w:lang w:val="en-US"/>
          <w14:ligatures w14:val="none"/>
        </w:rPr>
        <w:br w:type="page"/>
      </w:r>
    </w:p>
    <w:p w14:paraId="28558F5F" w14:textId="77777777" w:rsidR="000D3E71" w:rsidRDefault="000D3E71" w:rsidP="000D3E71">
      <w:pPr>
        <w:rPr>
          <w:lang w:val="en-US"/>
        </w:rPr>
      </w:pPr>
      <w:r>
        <w:rPr>
          <w:lang w:val="en-US"/>
        </w:rPr>
        <w:lastRenderedPageBreak/>
        <w:t>Page 1</w:t>
      </w:r>
    </w:p>
    <w:p w14:paraId="7569FC29" w14:textId="0DB4BCCA" w:rsidR="000D3E71" w:rsidRDefault="000D3E71" w:rsidP="000D3E71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25D1EA8A" wp14:editId="431EBFE6">
            <wp:extent cx="3771900" cy="2697480"/>
            <wp:effectExtent l="0" t="0" r="0" b="7620"/>
            <wp:docPr id="1010352057" name="Picture 11" descr="A screenshot of a ch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screenshot of a cha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69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BAA20" w14:textId="77777777" w:rsidR="000D3E71" w:rsidRDefault="000D3E71" w:rsidP="000D3E71">
      <w:pPr>
        <w:rPr>
          <w:lang w:val="en-US"/>
        </w:rPr>
      </w:pPr>
      <w:r>
        <w:rPr>
          <w:kern w:val="0"/>
          <w:lang w:val="en-US"/>
          <w14:ligatures w14:val="none"/>
        </w:rPr>
        <w:br w:type="page"/>
      </w:r>
    </w:p>
    <w:p w14:paraId="3ABA89EF" w14:textId="77777777" w:rsidR="000D3E71" w:rsidRDefault="000D3E71" w:rsidP="000D3E71">
      <w:pPr>
        <w:rPr>
          <w:lang w:val="en-US"/>
        </w:rPr>
      </w:pPr>
      <w:r>
        <w:rPr>
          <w:lang w:val="en-US"/>
        </w:rPr>
        <w:lastRenderedPageBreak/>
        <w:t>Page 2</w:t>
      </w:r>
    </w:p>
    <w:p w14:paraId="214A567D" w14:textId="05DCACE6" w:rsidR="000D3E71" w:rsidRDefault="000D3E71" w:rsidP="000D3E71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011F7705" wp14:editId="05115AFF">
            <wp:extent cx="3802380" cy="2948940"/>
            <wp:effectExtent l="0" t="0" r="7620" b="3810"/>
            <wp:docPr id="988927157" name="Picture 10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2380" cy="294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F25A7DA" wp14:editId="1C6ED08C">
            <wp:extent cx="3779520" cy="2895600"/>
            <wp:effectExtent l="0" t="0" r="0" b="0"/>
            <wp:docPr id="541794681" name="Picture 9" descr="Screens screenshot of a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creens screenshot of a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52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2A5100A" wp14:editId="22AD6A42">
            <wp:extent cx="3787140" cy="2065020"/>
            <wp:effectExtent l="0" t="0" r="3810" b="0"/>
            <wp:docPr id="1979126071" name="Picture 8" descr="A screenshot of a ch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 screenshot of a cha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140" cy="206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4C9E2" w14:textId="77777777" w:rsidR="000D3E71" w:rsidRDefault="000D3E71" w:rsidP="000D3E71">
      <w:pPr>
        <w:rPr>
          <w:lang w:val="en-US"/>
        </w:rPr>
      </w:pPr>
    </w:p>
    <w:p w14:paraId="5321C016" w14:textId="77777777" w:rsidR="000D3E71" w:rsidRDefault="000D3E71" w:rsidP="000D3E71">
      <w:pPr>
        <w:rPr>
          <w:lang w:val="en-US"/>
        </w:rPr>
      </w:pPr>
      <w:r>
        <w:rPr>
          <w:lang w:val="en-US"/>
        </w:rPr>
        <w:t>Page 3</w:t>
      </w:r>
    </w:p>
    <w:p w14:paraId="50D2F5CA" w14:textId="25AB3BD1" w:rsidR="000D3E71" w:rsidRDefault="000D3E71" w:rsidP="000D3E71">
      <w:pPr>
        <w:jc w:val="center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21653DAB" wp14:editId="513CD459">
            <wp:extent cx="3787140" cy="5006340"/>
            <wp:effectExtent l="0" t="0" r="3810" b="3810"/>
            <wp:docPr id="2051251013" name="Picture 7" descr="A screenshot of a ch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A screenshot of a cha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140" cy="500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C3281" w14:textId="77777777" w:rsidR="000D3E71" w:rsidRDefault="000D3E71" w:rsidP="000D3E71">
      <w:pPr>
        <w:rPr>
          <w:lang w:val="en-US"/>
        </w:rPr>
      </w:pPr>
    </w:p>
    <w:p w14:paraId="629A5CD2" w14:textId="77777777" w:rsidR="000D3E71" w:rsidRDefault="000D3E71" w:rsidP="000D3E71">
      <w:pPr>
        <w:rPr>
          <w:lang w:val="en-US"/>
        </w:rPr>
      </w:pPr>
      <w:r>
        <w:rPr>
          <w:kern w:val="0"/>
          <w:lang w:val="en-US"/>
          <w14:ligatures w14:val="none"/>
        </w:rPr>
        <w:br w:type="page"/>
      </w:r>
    </w:p>
    <w:p w14:paraId="56E7DBF3" w14:textId="77777777" w:rsidR="000D3E71" w:rsidRDefault="000D3E71" w:rsidP="000D3E71">
      <w:pPr>
        <w:rPr>
          <w:lang w:val="en-US"/>
        </w:rPr>
      </w:pPr>
      <w:r>
        <w:rPr>
          <w:lang w:val="en-US"/>
        </w:rPr>
        <w:lastRenderedPageBreak/>
        <w:t>Page 4</w:t>
      </w:r>
    </w:p>
    <w:p w14:paraId="17EDD631" w14:textId="5D4DF520" w:rsidR="000D3E71" w:rsidRDefault="000D3E71" w:rsidP="000D3E71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43FB85D0" wp14:editId="5C26F33B">
            <wp:extent cx="3771900" cy="4884420"/>
            <wp:effectExtent l="0" t="0" r="0" b="0"/>
            <wp:docPr id="1617334766" name="Picture 6" descr="A screenshot of a ch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A screenshot of a cha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488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ED245" w14:textId="77777777" w:rsidR="000D3E71" w:rsidRDefault="000D3E71" w:rsidP="000D3E71">
      <w:pPr>
        <w:rPr>
          <w:lang w:val="en-US"/>
        </w:rPr>
      </w:pPr>
      <w:r>
        <w:rPr>
          <w:kern w:val="0"/>
          <w:lang w:val="en-US"/>
          <w14:ligatures w14:val="none"/>
        </w:rPr>
        <w:br w:type="page"/>
      </w:r>
    </w:p>
    <w:p w14:paraId="77156AF1" w14:textId="77777777" w:rsidR="000D3E71" w:rsidRDefault="000D3E71" w:rsidP="000D3E71">
      <w:pPr>
        <w:rPr>
          <w:lang w:val="en-US"/>
        </w:rPr>
      </w:pPr>
      <w:r>
        <w:rPr>
          <w:lang w:val="en-US"/>
        </w:rPr>
        <w:lastRenderedPageBreak/>
        <w:t>Page 5</w:t>
      </w:r>
    </w:p>
    <w:p w14:paraId="0BB4A381" w14:textId="2024F45E" w:rsidR="000D3E71" w:rsidRDefault="000D3E71" w:rsidP="000D3E71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23495B59" wp14:editId="4D35B31B">
            <wp:extent cx="3771900" cy="4953000"/>
            <wp:effectExtent l="0" t="0" r="0" b="0"/>
            <wp:docPr id="1119632616" name="Picture 5" descr="A screenshot of a ch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A screenshot of a cha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495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13A65" w14:textId="77777777" w:rsidR="000D3E71" w:rsidRDefault="000D3E71" w:rsidP="000D3E71">
      <w:pPr>
        <w:rPr>
          <w:lang w:val="en-US"/>
        </w:rPr>
      </w:pPr>
    </w:p>
    <w:p w14:paraId="605A06D0" w14:textId="77777777" w:rsidR="000D3E71" w:rsidRDefault="000D3E71" w:rsidP="000D3E71">
      <w:pPr>
        <w:rPr>
          <w:lang w:val="en-US"/>
        </w:rPr>
      </w:pPr>
    </w:p>
    <w:p w14:paraId="78C43665" w14:textId="77777777" w:rsidR="000D3E71" w:rsidRDefault="000D3E71" w:rsidP="000D3E71">
      <w:pPr>
        <w:rPr>
          <w:lang w:val="en-US"/>
        </w:rPr>
      </w:pPr>
      <w:r>
        <w:rPr>
          <w:kern w:val="0"/>
          <w:lang w:val="en-US"/>
          <w14:ligatures w14:val="none"/>
        </w:rPr>
        <w:br w:type="page"/>
      </w:r>
    </w:p>
    <w:p w14:paraId="1A67C2EB" w14:textId="77777777" w:rsidR="000D3E71" w:rsidRDefault="000D3E71" w:rsidP="000D3E71">
      <w:pPr>
        <w:rPr>
          <w:lang w:val="en-US"/>
        </w:rPr>
      </w:pPr>
      <w:r>
        <w:rPr>
          <w:lang w:val="en-US"/>
        </w:rPr>
        <w:lastRenderedPageBreak/>
        <w:t>Page 6</w:t>
      </w:r>
    </w:p>
    <w:p w14:paraId="19AD7F86" w14:textId="0DB2FD94" w:rsidR="000D3E71" w:rsidRDefault="000D3E71" w:rsidP="000D3E71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5042368E" wp14:editId="11448BC7">
            <wp:extent cx="3794760" cy="4876800"/>
            <wp:effectExtent l="0" t="0" r="0" b="0"/>
            <wp:docPr id="696032212" name="Picture 4" descr="A screenshot of a ch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A screenshot of a cha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760" cy="487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01FC77" w14:textId="77777777" w:rsidR="000D3E71" w:rsidRDefault="000D3E71" w:rsidP="000D3E71">
      <w:pPr>
        <w:rPr>
          <w:lang w:val="en-US"/>
        </w:rPr>
      </w:pPr>
    </w:p>
    <w:p w14:paraId="573F3154" w14:textId="77777777" w:rsidR="000D3E71" w:rsidRDefault="000D3E71" w:rsidP="000D3E71">
      <w:pPr>
        <w:rPr>
          <w:lang w:val="en-US"/>
        </w:rPr>
      </w:pPr>
      <w:r>
        <w:rPr>
          <w:kern w:val="0"/>
          <w:lang w:val="en-US"/>
          <w14:ligatures w14:val="none"/>
        </w:rPr>
        <w:br w:type="page"/>
      </w:r>
    </w:p>
    <w:p w14:paraId="2E544406" w14:textId="77777777" w:rsidR="000D3E71" w:rsidRDefault="000D3E71" w:rsidP="000D3E71">
      <w:pPr>
        <w:rPr>
          <w:lang w:val="en-US"/>
        </w:rPr>
      </w:pPr>
      <w:r>
        <w:rPr>
          <w:lang w:val="en-US"/>
        </w:rPr>
        <w:lastRenderedPageBreak/>
        <w:t>Page 7</w:t>
      </w:r>
    </w:p>
    <w:p w14:paraId="71C27238" w14:textId="0BD139CA" w:rsidR="000D3E71" w:rsidRDefault="000D3E71" w:rsidP="000D3E71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1733BB88" wp14:editId="2DFE3202">
            <wp:extent cx="3779520" cy="4968240"/>
            <wp:effectExtent l="0" t="0" r="0" b="3810"/>
            <wp:docPr id="1642620272" name="Picture 3" descr="A screenshot of a ch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A screenshot of a cha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520" cy="4968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A4B897" w14:textId="77777777" w:rsidR="000D3E71" w:rsidRDefault="000D3E71" w:rsidP="000D3E71">
      <w:pPr>
        <w:rPr>
          <w:lang w:val="en-US"/>
        </w:rPr>
      </w:pPr>
    </w:p>
    <w:p w14:paraId="094A6894" w14:textId="77777777" w:rsidR="000D3E71" w:rsidRDefault="000D3E71" w:rsidP="000D3E71">
      <w:pPr>
        <w:rPr>
          <w:lang w:val="en-US"/>
        </w:rPr>
      </w:pPr>
      <w:r>
        <w:rPr>
          <w:kern w:val="0"/>
          <w:lang w:val="en-US"/>
          <w14:ligatures w14:val="none"/>
        </w:rPr>
        <w:br w:type="page"/>
      </w:r>
    </w:p>
    <w:p w14:paraId="069AA294" w14:textId="77777777" w:rsidR="000D3E71" w:rsidRDefault="000D3E71" w:rsidP="000D3E71">
      <w:pPr>
        <w:rPr>
          <w:lang w:val="en-US"/>
        </w:rPr>
      </w:pPr>
      <w:r>
        <w:rPr>
          <w:lang w:val="en-US"/>
        </w:rPr>
        <w:lastRenderedPageBreak/>
        <w:t>Page 8</w:t>
      </w:r>
    </w:p>
    <w:p w14:paraId="755BACB4" w14:textId="67A13BBF" w:rsidR="000D3E71" w:rsidRDefault="000D3E71" w:rsidP="000D3E71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36AE10FF" wp14:editId="4FA77E33">
            <wp:extent cx="3794760" cy="2552700"/>
            <wp:effectExtent l="0" t="0" r="0" b="0"/>
            <wp:docPr id="44312675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76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D6449" w14:textId="77777777" w:rsidR="000D3E71" w:rsidRDefault="000D3E71" w:rsidP="000D3E71">
      <w:pPr>
        <w:rPr>
          <w:lang w:val="en-US"/>
        </w:rPr>
      </w:pPr>
    </w:p>
    <w:p w14:paraId="0BFD17C5" w14:textId="77777777" w:rsidR="000D3E71" w:rsidRDefault="000D3E71" w:rsidP="000D3E71">
      <w:pPr>
        <w:rPr>
          <w:lang w:val="en-US"/>
        </w:rPr>
      </w:pPr>
      <w:r>
        <w:rPr>
          <w:kern w:val="0"/>
          <w:lang w:val="en-US"/>
          <w14:ligatures w14:val="none"/>
        </w:rPr>
        <w:br w:type="page"/>
      </w:r>
    </w:p>
    <w:p w14:paraId="07858C7A" w14:textId="77777777" w:rsidR="000D3E71" w:rsidRDefault="000D3E71" w:rsidP="000D3E71">
      <w:pPr>
        <w:rPr>
          <w:lang w:val="en-US"/>
        </w:rPr>
      </w:pPr>
      <w:r>
        <w:rPr>
          <w:lang w:val="en-US"/>
        </w:rPr>
        <w:lastRenderedPageBreak/>
        <w:t>Page 9</w:t>
      </w:r>
    </w:p>
    <w:p w14:paraId="296AE8BB" w14:textId="776D1AAA" w:rsidR="000D3E71" w:rsidRDefault="000D3E71" w:rsidP="000D3E71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4ECED024" wp14:editId="6ED18876">
            <wp:extent cx="3802380" cy="5425440"/>
            <wp:effectExtent l="0" t="0" r="7620" b="3810"/>
            <wp:docPr id="1566973329" name="Picture 1" descr="A screenshot of a screenshot of a sca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screenshot of a screenshot of a sca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2380" cy="542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71357" w14:textId="77777777" w:rsidR="000D3E71" w:rsidRDefault="000D3E71" w:rsidP="000D3E71">
      <w:pPr>
        <w:tabs>
          <w:tab w:val="left" w:pos="1910"/>
        </w:tabs>
        <w:rPr>
          <w:lang w:val="en-US"/>
        </w:rPr>
      </w:pPr>
      <w:r>
        <w:rPr>
          <w:lang w:val="en-US"/>
        </w:rPr>
        <w:t>Further notes</w:t>
      </w:r>
    </w:p>
    <w:p w14:paraId="745DA068" w14:textId="77777777" w:rsidR="000D3E71" w:rsidRDefault="000D3E71" w:rsidP="000D3E71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Screens relating to participant demographics, participant feedback and interviewer details have been omitted for brevity.</w:t>
      </w:r>
    </w:p>
    <w:p w14:paraId="46DFB1A3" w14:textId="77777777" w:rsidR="000D3E71" w:rsidRDefault="000D3E71" w:rsidP="000D3E71">
      <w:pPr>
        <w:rPr>
          <w:lang w:val="en-US"/>
        </w:rPr>
      </w:pPr>
    </w:p>
    <w:p w14:paraId="72537D5B" w14:textId="77777777" w:rsidR="000D3E71" w:rsidRDefault="000D3E71" w:rsidP="00CA516A">
      <w:pPr>
        <w:rPr>
          <w:b/>
          <w:bCs/>
          <w:lang w:val="en-US"/>
        </w:rPr>
      </w:pPr>
    </w:p>
    <w:p w14:paraId="5426125F" w14:textId="77777777" w:rsidR="000D3E71" w:rsidRDefault="000D3E71" w:rsidP="00CA516A">
      <w:pPr>
        <w:rPr>
          <w:b/>
          <w:bCs/>
          <w:lang w:val="en-US"/>
        </w:rPr>
      </w:pPr>
    </w:p>
    <w:p w14:paraId="17490D01" w14:textId="77777777" w:rsidR="000D3E71" w:rsidRDefault="000D3E71" w:rsidP="00CA516A">
      <w:pPr>
        <w:rPr>
          <w:b/>
          <w:bCs/>
          <w:lang w:val="en-US"/>
        </w:rPr>
      </w:pPr>
    </w:p>
    <w:p w14:paraId="429481AC" w14:textId="77777777" w:rsidR="000D3E71" w:rsidRDefault="000D3E71" w:rsidP="00CA516A">
      <w:pPr>
        <w:rPr>
          <w:b/>
          <w:bCs/>
          <w:lang w:val="en-US"/>
        </w:rPr>
      </w:pPr>
    </w:p>
    <w:p w14:paraId="5C6CEE2F" w14:textId="77777777" w:rsidR="000D3E71" w:rsidRDefault="000D3E71" w:rsidP="00CA516A">
      <w:pPr>
        <w:rPr>
          <w:b/>
          <w:bCs/>
          <w:lang w:val="en-US"/>
        </w:rPr>
      </w:pPr>
    </w:p>
    <w:p w14:paraId="78FC60F2" w14:textId="77777777" w:rsidR="000D3E71" w:rsidRDefault="000D3E71" w:rsidP="00CA516A">
      <w:pPr>
        <w:rPr>
          <w:b/>
          <w:bCs/>
          <w:lang w:val="en-US"/>
        </w:rPr>
      </w:pPr>
    </w:p>
    <w:p w14:paraId="3D33235A" w14:textId="77777777" w:rsidR="000D3E71" w:rsidRPr="000D3E71" w:rsidRDefault="000D3E71" w:rsidP="00CA516A">
      <w:pPr>
        <w:rPr>
          <w:b/>
          <w:bCs/>
          <w:lang w:val="en-US"/>
        </w:rPr>
      </w:pPr>
    </w:p>
    <w:p w14:paraId="0311CF74" w14:textId="35AE1474" w:rsidR="00CA516A" w:rsidRPr="00191EEC" w:rsidRDefault="00CA516A" w:rsidP="00CA516A">
      <w:pPr>
        <w:rPr>
          <w:b/>
          <w:bCs/>
        </w:rPr>
      </w:pPr>
      <w:r w:rsidRPr="00191EEC">
        <w:rPr>
          <w:b/>
          <w:bCs/>
        </w:rPr>
        <w:lastRenderedPageBreak/>
        <w:t>Supplementary Table 1</w:t>
      </w:r>
      <w:r w:rsidR="00191EEC">
        <w:rPr>
          <w:b/>
          <w:bCs/>
        </w:rPr>
        <w:t>.</w:t>
      </w:r>
      <w:r w:rsidRPr="00191EEC">
        <w:rPr>
          <w:b/>
          <w:bCs/>
        </w:rPr>
        <w:t xml:space="preserve"> </w:t>
      </w:r>
      <w:r w:rsidR="0090779E" w:rsidRPr="005835DB">
        <w:t>Target</w:t>
      </w:r>
      <w:r w:rsidRPr="005835DB">
        <w:t xml:space="preserve"> characteristics by wave of data collection</w:t>
      </w:r>
      <w:r w:rsidR="0090779E" w:rsidRPr="005835DB">
        <w:t xml:space="preserve"> and sample characteristics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275"/>
        <w:gridCol w:w="1276"/>
        <w:gridCol w:w="1559"/>
      </w:tblGrid>
      <w:tr w:rsidR="0090779E" w:rsidRPr="00191EEC" w14:paraId="18BA675B" w14:textId="46833C11" w:rsidTr="000F10A7">
        <w:tc>
          <w:tcPr>
            <w:tcW w:w="1555" w:type="dxa"/>
          </w:tcPr>
          <w:p w14:paraId="7A5D9760" w14:textId="77777777" w:rsidR="0090779E" w:rsidRPr="00191EEC" w:rsidRDefault="0090779E" w:rsidP="00CA516A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14:paraId="73854844" w14:textId="6D0C3E10" w:rsidR="0090779E" w:rsidRPr="00191EEC" w:rsidRDefault="0090779E" w:rsidP="00CA516A">
            <w:pPr>
              <w:rPr>
                <w:b/>
                <w:bCs/>
              </w:rPr>
            </w:pPr>
            <w:r w:rsidRPr="00191EEC">
              <w:rPr>
                <w:b/>
                <w:bCs/>
              </w:rPr>
              <w:t>Wave 1</w:t>
            </w:r>
            <w:r>
              <w:rPr>
                <w:b/>
                <w:bCs/>
              </w:rPr>
              <w:t xml:space="preserve"> target (N=20)</w:t>
            </w:r>
          </w:p>
        </w:tc>
        <w:tc>
          <w:tcPr>
            <w:tcW w:w="1418" w:type="dxa"/>
          </w:tcPr>
          <w:p w14:paraId="5B32456C" w14:textId="06AC233F" w:rsidR="0090779E" w:rsidRPr="00191EEC" w:rsidRDefault="0090779E" w:rsidP="00CA516A">
            <w:pPr>
              <w:rPr>
                <w:b/>
                <w:bCs/>
              </w:rPr>
            </w:pPr>
            <w:r w:rsidRPr="00191EEC">
              <w:rPr>
                <w:b/>
                <w:bCs/>
              </w:rPr>
              <w:t>Wave 2</w:t>
            </w:r>
            <w:r>
              <w:rPr>
                <w:b/>
                <w:bCs/>
              </w:rPr>
              <w:t xml:space="preserve"> target (N=20)</w:t>
            </w:r>
          </w:p>
        </w:tc>
        <w:tc>
          <w:tcPr>
            <w:tcW w:w="1275" w:type="dxa"/>
          </w:tcPr>
          <w:p w14:paraId="329E2FA7" w14:textId="5B49E11C" w:rsidR="0090779E" w:rsidRPr="00191EEC" w:rsidRDefault="0090779E" w:rsidP="00CA516A">
            <w:pPr>
              <w:rPr>
                <w:b/>
                <w:bCs/>
              </w:rPr>
            </w:pPr>
            <w:r w:rsidRPr="00191EEC">
              <w:rPr>
                <w:b/>
                <w:bCs/>
              </w:rPr>
              <w:t>Wave 3</w:t>
            </w:r>
            <w:r>
              <w:rPr>
                <w:b/>
                <w:bCs/>
              </w:rPr>
              <w:t xml:space="preserve"> target (N=20)</w:t>
            </w:r>
          </w:p>
        </w:tc>
        <w:tc>
          <w:tcPr>
            <w:tcW w:w="1276" w:type="dxa"/>
          </w:tcPr>
          <w:p w14:paraId="0B815828" w14:textId="72F7434C" w:rsidR="0090779E" w:rsidRPr="00191EEC" w:rsidRDefault="0090779E" w:rsidP="00CA516A">
            <w:pPr>
              <w:rPr>
                <w:b/>
                <w:bCs/>
              </w:rPr>
            </w:pPr>
            <w:r>
              <w:rPr>
                <w:b/>
                <w:bCs/>
              </w:rPr>
              <w:t>Overall target (N=60)</w:t>
            </w:r>
          </w:p>
        </w:tc>
        <w:tc>
          <w:tcPr>
            <w:tcW w:w="1559" w:type="dxa"/>
          </w:tcPr>
          <w:p w14:paraId="33A43B88" w14:textId="48CC67EF" w:rsidR="0090779E" w:rsidRDefault="0090779E" w:rsidP="00CA516A">
            <w:pPr>
              <w:rPr>
                <w:b/>
                <w:bCs/>
              </w:rPr>
            </w:pPr>
            <w:r>
              <w:rPr>
                <w:b/>
                <w:bCs/>
              </w:rPr>
              <w:t>Sample characteristics (N=61)</w:t>
            </w:r>
          </w:p>
        </w:tc>
      </w:tr>
      <w:tr w:rsidR="0090779E" w14:paraId="17900A8A" w14:textId="3E8CA4B3" w:rsidTr="000F10A7">
        <w:tc>
          <w:tcPr>
            <w:tcW w:w="1555" w:type="dxa"/>
          </w:tcPr>
          <w:p w14:paraId="22EC710C" w14:textId="62EE07D0" w:rsidR="0090779E" w:rsidRPr="00191EEC" w:rsidRDefault="0090779E" w:rsidP="00CA516A">
            <w:pPr>
              <w:rPr>
                <w:b/>
                <w:bCs/>
              </w:rPr>
            </w:pPr>
            <w:r w:rsidRPr="00191EEC">
              <w:rPr>
                <w:b/>
                <w:bCs/>
              </w:rPr>
              <w:t>Age group</w:t>
            </w:r>
            <w:r>
              <w:rPr>
                <w:b/>
                <w:bCs/>
              </w:rPr>
              <w:t xml:space="preserve"> (n, %)</w:t>
            </w:r>
          </w:p>
          <w:p w14:paraId="7A4750EF" w14:textId="77777777" w:rsidR="0090779E" w:rsidRDefault="0090779E" w:rsidP="00CA516A">
            <w:r>
              <w:t>20-39 years</w:t>
            </w:r>
          </w:p>
          <w:p w14:paraId="110C5EAD" w14:textId="77777777" w:rsidR="0090779E" w:rsidRDefault="0090779E" w:rsidP="00CA516A">
            <w:r>
              <w:t>40-59 years</w:t>
            </w:r>
          </w:p>
          <w:p w14:paraId="421BBB8A" w14:textId="5AFA0180" w:rsidR="0090779E" w:rsidRDefault="0090779E" w:rsidP="00CA516A">
            <w:r>
              <w:t>60+ years</w:t>
            </w:r>
          </w:p>
        </w:tc>
        <w:tc>
          <w:tcPr>
            <w:tcW w:w="1417" w:type="dxa"/>
          </w:tcPr>
          <w:p w14:paraId="15CC1BF1" w14:textId="77777777" w:rsidR="0090779E" w:rsidRDefault="0090779E" w:rsidP="00CA516A"/>
          <w:p w14:paraId="2F2AC902" w14:textId="77777777" w:rsidR="0090779E" w:rsidRDefault="0090779E" w:rsidP="00CA516A"/>
          <w:p w14:paraId="1752A535" w14:textId="3A69EF82" w:rsidR="0090779E" w:rsidRDefault="0090779E" w:rsidP="00CA516A">
            <w:r>
              <w:t>11 (55</w:t>
            </w:r>
            <w:r w:rsidR="000F10A7">
              <w:t>.0</w:t>
            </w:r>
            <w:r>
              <w:t>%)</w:t>
            </w:r>
          </w:p>
          <w:p w14:paraId="4C5102FE" w14:textId="0FEC95EE" w:rsidR="0090779E" w:rsidRDefault="0090779E" w:rsidP="00CA516A">
            <w:r>
              <w:t>7 (35</w:t>
            </w:r>
            <w:r w:rsidR="000F10A7">
              <w:t>.0</w:t>
            </w:r>
            <w:r>
              <w:t>%)</w:t>
            </w:r>
          </w:p>
          <w:p w14:paraId="3CF680CA" w14:textId="01B3F372" w:rsidR="0090779E" w:rsidRDefault="0090779E" w:rsidP="00CA516A">
            <w:r>
              <w:t>2 (10</w:t>
            </w:r>
            <w:r w:rsidR="000F10A7">
              <w:t>.0</w:t>
            </w:r>
            <w:r>
              <w:t>%)</w:t>
            </w:r>
          </w:p>
        </w:tc>
        <w:tc>
          <w:tcPr>
            <w:tcW w:w="1418" w:type="dxa"/>
          </w:tcPr>
          <w:p w14:paraId="528E5EFE" w14:textId="77777777" w:rsidR="0090779E" w:rsidRDefault="0090779E" w:rsidP="00CA516A"/>
          <w:p w14:paraId="78B26989" w14:textId="77777777" w:rsidR="0090779E" w:rsidRDefault="0090779E" w:rsidP="00CA516A"/>
          <w:p w14:paraId="60091222" w14:textId="2611A597" w:rsidR="0090779E" w:rsidRDefault="0090779E" w:rsidP="00CA516A">
            <w:r>
              <w:t>11 (55</w:t>
            </w:r>
            <w:r w:rsidR="000F10A7">
              <w:t>.0</w:t>
            </w:r>
            <w:r>
              <w:t>%)</w:t>
            </w:r>
          </w:p>
          <w:p w14:paraId="32BAA2BA" w14:textId="5F9DB845" w:rsidR="0090779E" w:rsidRDefault="0090779E" w:rsidP="00CA516A">
            <w:r>
              <w:t>6 (30</w:t>
            </w:r>
            <w:r w:rsidR="000F10A7">
              <w:t>.0</w:t>
            </w:r>
            <w:r>
              <w:t>%)</w:t>
            </w:r>
          </w:p>
          <w:p w14:paraId="57B78F30" w14:textId="33A80D12" w:rsidR="0090779E" w:rsidRDefault="0090779E" w:rsidP="00BA4D42">
            <w:r>
              <w:t>3 (15</w:t>
            </w:r>
            <w:r w:rsidR="000F10A7">
              <w:t>.0</w:t>
            </w:r>
            <w:r>
              <w:t>%)</w:t>
            </w:r>
          </w:p>
        </w:tc>
        <w:tc>
          <w:tcPr>
            <w:tcW w:w="1275" w:type="dxa"/>
          </w:tcPr>
          <w:p w14:paraId="4A24D95B" w14:textId="77777777" w:rsidR="0090779E" w:rsidRDefault="0090779E" w:rsidP="00CA516A"/>
          <w:p w14:paraId="400CC059" w14:textId="77777777" w:rsidR="0090779E" w:rsidRDefault="0090779E" w:rsidP="00CA516A"/>
          <w:p w14:paraId="71278F1E" w14:textId="3F84EC57" w:rsidR="0090779E" w:rsidRDefault="0090779E" w:rsidP="00CA516A">
            <w:r>
              <w:t>11 (55</w:t>
            </w:r>
            <w:r w:rsidR="000F10A7">
              <w:t>.0</w:t>
            </w:r>
            <w:r>
              <w:t>%)</w:t>
            </w:r>
          </w:p>
          <w:p w14:paraId="25B8CBD0" w14:textId="0E8814C8" w:rsidR="0090779E" w:rsidRDefault="0090779E" w:rsidP="00CA516A">
            <w:r>
              <w:t>6 (30</w:t>
            </w:r>
            <w:r w:rsidR="000F10A7">
              <w:t>.0</w:t>
            </w:r>
            <w:r>
              <w:t>%)</w:t>
            </w:r>
          </w:p>
          <w:p w14:paraId="37FCFB0E" w14:textId="57FA6DE9" w:rsidR="0090779E" w:rsidRDefault="0090779E" w:rsidP="00CA516A">
            <w:r>
              <w:t>3</w:t>
            </w:r>
            <w:r w:rsidR="000F10A7">
              <w:t xml:space="preserve"> </w:t>
            </w:r>
            <w:r>
              <w:t>(15</w:t>
            </w:r>
            <w:r w:rsidR="000F10A7">
              <w:t>.0</w:t>
            </w:r>
            <w:r>
              <w:t>%)</w:t>
            </w:r>
          </w:p>
        </w:tc>
        <w:tc>
          <w:tcPr>
            <w:tcW w:w="1276" w:type="dxa"/>
          </w:tcPr>
          <w:p w14:paraId="514E73AE" w14:textId="77777777" w:rsidR="0090779E" w:rsidRDefault="0090779E" w:rsidP="00CA516A"/>
          <w:p w14:paraId="47C7B8B2" w14:textId="77777777" w:rsidR="0090779E" w:rsidRDefault="0090779E" w:rsidP="005E2E59"/>
          <w:p w14:paraId="0F5FFD16" w14:textId="38BB5DE0" w:rsidR="0090779E" w:rsidRDefault="0090779E" w:rsidP="005E2E59">
            <w:r>
              <w:t>33 (55</w:t>
            </w:r>
            <w:r w:rsidR="00AF3099">
              <w:t>.0</w:t>
            </w:r>
            <w:r>
              <w:t>%)</w:t>
            </w:r>
          </w:p>
          <w:p w14:paraId="707CE698" w14:textId="3962D5D6" w:rsidR="0090779E" w:rsidRDefault="0090779E" w:rsidP="005E2E59">
            <w:r>
              <w:t>19 (3</w:t>
            </w:r>
            <w:r w:rsidR="00AF3099">
              <w:t>1.7</w:t>
            </w:r>
            <w:r>
              <w:t>%)</w:t>
            </w:r>
          </w:p>
          <w:p w14:paraId="68818119" w14:textId="15B8073C" w:rsidR="0090779E" w:rsidRDefault="0090779E" w:rsidP="005E2E59">
            <w:r>
              <w:t>8 (13</w:t>
            </w:r>
            <w:r w:rsidR="00AF3099">
              <w:t>.3</w:t>
            </w:r>
            <w:r>
              <w:t>%)</w:t>
            </w:r>
          </w:p>
        </w:tc>
        <w:tc>
          <w:tcPr>
            <w:tcW w:w="1559" w:type="dxa"/>
          </w:tcPr>
          <w:p w14:paraId="379AF359" w14:textId="77777777" w:rsidR="0090779E" w:rsidRDefault="0090779E" w:rsidP="00CA516A"/>
          <w:p w14:paraId="6BB41BCB" w14:textId="77777777" w:rsidR="0090779E" w:rsidRDefault="0090779E" w:rsidP="0090779E"/>
          <w:p w14:paraId="4E76778C" w14:textId="08AE7CDB" w:rsidR="0090779E" w:rsidRDefault="0090779E" w:rsidP="0090779E">
            <w:r>
              <w:t>32 (52.5%)</w:t>
            </w:r>
          </w:p>
          <w:p w14:paraId="31D50403" w14:textId="1A53753D" w:rsidR="0090779E" w:rsidRDefault="0090779E" w:rsidP="0090779E">
            <w:r>
              <w:t>21</w:t>
            </w:r>
            <w:r w:rsidR="00B77189">
              <w:t xml:space="preserve"> (34.4%)</w:t>
            </w:r>
          </w:p>
          <w:p w14:paraId="34974E21" w14:textId="711A7E8C" w:rsidR="0090779E" w:rsidRDefault="0090779E" w:rsidP="0090779E">
            <w:r>
              <w:t>8</w:t>
            </w:r>
            <w:r w:rsidR="00B77189">
              <w:t xml:space="preserve"> (13.1%)</w:t>
            </w:r>
          </w:p>
        </w:tc>
      </w:tr>
      <w:tr w:rsidR="0090779E" w14:paraId="133BA499" w14:textId="2B9D1F6E" w:rsidTr="000F10A7">
        <w:tc>
          <w:tcPr>
            <w:tcW w:w="1555" w:type="dxa"/>
          </w:tcPr>
          <w:p w14:paraId="31A5754C" w14:textId="39EA5933" w:rsidR="0090779E" w:rsidRPr="00191EEC" w:rsidRDefault="0090779E" w:rsidP="00CA516A">
            <w:pPr>
              <w:rPr>
                <w:b/>
                <w:bCs/>
              </w:rPr>
            </w:pPr>
            <w:r w:rsidRPr="00191EEC">
              <w:rPr>
                <w:b/>
                <w:bCs/>
              </w:rPr>
              <w:t>Gender</w:t>
            </w:r>
            <w:r>
              <w:rPr>
                <w:b/>
                <w:bCs/>
              </w:rPr>
              <w:t xml:space="preserve"> (n, %)</w:t>
            </w:r>
          </w:p>
          <w:p w14:paraId="2451D861" w14:textId="77777777" w:rsidR="0090779E" w:rsidRDefault="0090779E" w:rsidP="00CA516A">
            <w:r>
              <w:t>Male</w:t>
            </w:r>
          </w:p>
          <w:p w14:paraId="0BF117B1" w14:textId="457C44ED" w:rsidR="0090779E" w:rsidRDefault="0090779E" w:rsidP="00CA516A">
            <w:r>
              <w:t>Female</w:t>
            </w:r>
          </w:p>
        </w:tc>
        <w:tc>
          <w:tcPr>
            <w:tcW w:w="1417" w:type="dxa"/>
          </w:tcPr>
          <w:p w14:paraId="6A3160F2" w14:textId="77777777" w:rsidR="0090779E" w:rsidRDefault="0090779E" w:rsidP="00CA516A"/>
          <w:p w14:paraId="5C616EBF" w14:textId="5B179650" w:rsidR="0090779E" w:rsidRDefault="0090779E" w:rsidP="00CA516A">
            <w:r>
              <w:t>10 (50</w:t>
            </w:r>
            <w:r w:rsidR="000F10A7">
              <w:t>.0</w:t>
            </w:r>
            <w:r>
              <w:t>%)</w:t>
            </w:r>
          </w:p>
          <w:p w14:paraId="3B26A6AF" w14:textId="7EEAF4AD" w:rsidR="0090779E" w:rsidRDefault="0090779E" w:rsidP="00CA516A">
            <w:r>
              <w:t>10 (50</w:t>
            </w:r>
            <w:r w:rsidR="000F10A7">
              <w:t>.0</w:t>
            </w:r>
            <w:r>
              <w:t>%)</w:t>
            </w:r>
          </w:p>
        </w:tc>
        <w:tc>
          <w:tcPr>
            <w:tcW w:w="1418" w:type="dxa"/>
          </w:tcPr>
          <w:p w14:paraId="602CAD04" w14:textId="77777777" w:rsidR="0090779E" w:rsidRDefault="0090779E" w:rsidP="00CA516A"/>
          <w:p w14:paraId="5295C3EA" w14:textId="77777777" w:rsidR="000F10A7" w:rsidRDefault="000F10A7" w:rsidP="000F10A7">
            <w:r>
              <w:t>10 (50.0%)</w:t>
            </w:r>
          </w:p>
          <w:p w14:paraId="54D5690E" w14:textId="5689C48B" w:rsidR="0090779E" w:rsidRDefault="000F10A7" w:rsidP="000F10A7">
            <w:r>
              <w:t>10 (50.0%)</w:t>
            </w:r>
          </w:p>
        </w:tc>
        <w:tc>
          <w:tcPr>
            <w:tcW w:w="1275" w:type="dxa"/>
          </w:tcPr>
          <w:p w14:paraId="0FC40845" w14:textId="77777777" w:rsidR="0090779E" w:rsidRDefault="0090779E" w:rsidP="00CA516A"/>
          <w:p w14:paraId="5BE8D951" w14:textId="77777777" w:rsidR="000F10A7" w:rsidRDefault="000F10A7" w:rsidP="000F10A7">
            <w:r>
              <w:t>10 (50.0%)</w:t>
            </w:r>
          </w:p>
          <w:p w14:paraId="1A2C23FE" w14:textId="0EE5D437" w:rsidR="0090779E" w:rsidRDefault="000F10A7" w:rsidP="000F10A7">
            <w:r>
              <w:t>10 (50.0%)</w:t>
            </w:r>
          </w:p>
        </w:tc>
        <w:tc>
          <w:tcPr>
            <w:tcW w:w="1276" w:type="dxa"/>
          </w:tcPr>
          <w:p w14:paraId="50746EA8" w14:textId="77777777" w:rsidR="0090779E" w:rsidRDefault="0090779E" w:rsidP="00CA516A"/>
          <w:p w14:paraId="564C50E8" w14:textId="1C65996D" w:rsidR="0090779E" w:rsidRDefault="0090779E" w:rsidP="005E2E59">
            <w:r>
              <w:t>30 (50</w:t>
            </w:r>
            <w:r w:rsidR="000F10A7">
              <w:t>.0</w:t>
            </w:r>
            <w:r>
              <w:t>%)</w:t>
            </w:r>
          </w:p>
          <w:p w14:paraId="5566EEB5" w14:textId="386433CF" w:rsidR="0090779E" w:rsidRDefault="0090779E" w:rsidP="005E2E59">
            <w:r>
              <w:t>30 (50</w:t>
            </w:r>
            <w:r w:rsidR="000F10A7">
              <w:t>.0</w:t>
            </w:r>
            <w:r>
              <w:t>%)</w:t>
            </w:r>
          </w:p>
        </w:tc>
        <w:tc>
          <w:tcPr>
            <w:tcW w:w="1559" w:type="dxa"/>
          </w:tcPr>
          <w:p w14:paraId="250D3D6B" w14:textId="77777777" w:rsidR="0090779E" w:rsidRDefault="0090779E" w:rsidP="00CA516A"/>
          <w:p w14:paraId="17D507E3" w14:textId="7E7AD7B3" w:rsidR="0090779E" w:rsidRDefault="0090779E" w:rsidP="00CA516A">
            <w:r>
              <w:t>32 (52.5%)</w:t>
            </w:r>
          </w:p>
          <w:p w14:paraId="45CB97D3" w14:textId="2EA8ABD6" w:rsidR="0090779E" w:rsidRDefault="0090779E" w:rsidP="00CA516A">
            <w:r>
              <w:t>29 (47.5%)</w:t>
            </w:r>
          </w:p>
        </w:tc>
      </w:tr>
      <w:tr w:rsidR="0090779E" w14:paraId="1029D5E2" w14:textId="2E8C63D4" w:rsidTr="000F10A7">
        <w:tc>
          <w:tcPr>
            <w:tcW w:w="1555" w:type="dxa"/>
          </w:tcPr>
          <w:p w14:paraId="631244C5" w14:textId="4D0FC9FE" w:rsidR="0090779E" w:rsidRPr="00191EEC" w:rsidRDefault="0090779E" w:rsidP="00CA516A">
            <w:pPr>
              <w:rPr>
                <w:b/>
                <w:bCs/>
              </w:rPr>
            </w:pPr>
            <w:r w:rsidRPr="00191EEC">
              <w:rPr>
                <w:b/>
                <w:bCs/>
              </w:rPr>
              <w:t>Race/ethnicity</w:t>
            </w:r>
            <w:r>
              <w:rPr>
                <w:b/>
                <w:bCs/>
              </w:rPr>
              <w:t xml:space="preserve"> (n, %)</w:t>
            </w:r>
          </w:p>
          <w:p w14:paraId="07A2DE80" w14:textId="77777777" w:rsidR="0090779E" w:rsidRDefault="0090779E" w:rsidP="00CA516A">
            <w:r>
              <w:t>Black</w:t>
            </w:r>
          </w:p>
          <w:p w14:paraId="486B419A" w14:textId="77777777" w:rsidR="0090779E" w:rsidRDefault="0090779E" w:rsidP="00CA516A">
            <w:r>
              <w:t>Coloured</w:t>
            </w:r>
          </w:p>
          <w:p w14:paraId="405DC2D1" w14:textId="77777777" w:rsidR="0090779E" w:rsidRDefault="0090779E" w:rsidP="00CA516A">
            <w:r>
              <w:t>Indian</w:t>
            </w:r>
          </w:p>
          <w:p w14:paraId="71AC3A14" w14:textId="77777777" w:rsidR="0090779E" w:rsidRDefault="0090779E" w:rsidP="00CA516A">
            <w:r>
              <w:t>White</w:t>
            </w:r>
          </w:p>
          <w:p w14:paraId="72263B59" w14:textId="7759E1BA" w:rsidR="0090779E" w:rsidRDefault="00DB07AB" w:rsidP="00CA516A">
            <w:r>
              <w:t>Preferred</w:t>
            </w:r>
            <w:r w:rsidR="0090779E">
              <w:t xml:space="preserve"> not to say</w:t>
            </w:r>
          </w:p>
        </w:tc>
        <w:tc>
          <w:tcPr>
            <w:tcW w:w="1417" w:type="dxa"/>
          </w:tcPr>
          <w:p w14:paraId="2A837E5D" w14:textId="77777777" w:rsidR="0090779E" w:rsidRDefault="0090779E" w:rsidP="00CA516A"/>
          <w:p w14:paraId="1742E445" w14:textId="77777777" w:rsidR="0090779E" w:rsidRDefault="0090779E" w:rsidP="00CA516A"/>
          <w:p w14:paraId="4219B8B1" w14:textId="488B605E" w:rsidR="0090779E" w:rsidRDefault="0090779E" w:rsidP="00CA516A">
            <w:r>
              <w:t>15 (75</w:t>
            </w:r>
            <w:r w:rsidR="000F10A7">
              <w:t>.0</w:t>
            </w:r>
            <w:r>
              <w:t>%)</w:t>
            </w:r>
          </w:p>
          <w:p w14:paraId="033F020D" w14:textId="6D260134" w:rsidR="0090779E" w:rsidRDefault="0090779E" w:rsidP="00CA516A">
            <w:r>
              <w:t>2 (10</w:t>
            </w:r>
            <w:r w:rsidR="000F10A7">
              <w:t>.0</w:t>
            </w:r>
            <w:r>
              <w:t>%)</w:t>
            </w:r>
          </w:p>
          <w:p w14:paraId="15127F2B" w14:textId="6120461D" w:rsidR="0090779E" w:rsidRDefault="0090779E" w:rsidP="00CA516A">
            <w:r>
              <w:t>0 (0%)</w:t>
            </w:r>
          </w:p>
          <w:p w14:paraId="3FBFC742" w14:textId="0534D66C" w:rsidR="0090779E" w:rsidRDefault="0090779E" w:rsidP="00CA516A">
            <w:r>
              <w:t>3 (15</w:t>
            </w:r>
            <w:r w:rsidR="000F10A7">
              <w:t>.0</w:t>
            </w:r>
            <w:r>
              <w:t>%)</w:t>
            </w:r>
          </w:p>
        </w:tc>
        <w:tc>
          <w:tcPr>
            <w:tcW w:w="1418" w:type="dxa"/>
          </w:tcPr>
          <w:p w14:paraId="6E691E92" w14:textId="77777777" w:rsidR="0090779E" w:rsidRDefault="0090779E" w:rsidP="00CA516A"/>
          <w:p w14:paraId="238FA13C" w14:textId="77777777" w:rsidR="0090779E" w:rsidRDefault="0090779E" w:rsidP="00CA516A"/>
          <w:p w14:paraId="6A9F6192" w14:textId="00DD1598" w:rsidR="0090779E" w:rsidRDefault="0090779E" w:rsidP="00CA516A">
            <w:r>
              <w:t>16 (80</w:t>
            </w:r>
            <w:r w:rsidR="000F10A7">
              <w:t>.0</w:t>
            </w:r>
            <w:r>
              <w:t>%)</w:t>
            </w:r>
          </w:p>
          <w:p w14:paraId="74ED7F51" w14:textId="4D2BE29A" w:rsidR="0090779E" w:rsidRDefault="0090779E" w:rsidP="00CA516A">
            <w:r>
              <w:t>2 (10</w:t>
            </w:r>
            <w:r w:rsidR="000F10A7">
              <w:t>.0</w:t>
            </w:r>
            <w:r>
              <w:t>%)</w:t>
            </w:r>
          </w:p>
          <w:p w14:paraId="57C79A9F" w14:textId="69D6A31E" w:rsidR="0090779E" w:rsidRDefault="0090779E" w:rsidP="00CA516A">
            <w:r>
              <w:t>1 (5</w:t>
            </w:r>
            <w:r w:rsidR="000F10A7">
              <w:t>.0</w:t>
            </w:r>
            <w:r>
              <w:t>%)</w:t>
            </w:r>
          </w:p>
          <w:p w14:paraId="3B4C079E" w14:textId="33B5F10D" w:rsidR="0090779E" w:rsidRDefault="0090779E" w:rsidP="0054284E">
            <w:r>
              <w:t>1 (5</w:t>
            </w:r>
            <w:r w:rsidR="000F10A7">
              <w:t>.0</w:t>
            </w:r>
            <w:r>
              <w:t>%)</w:t>
            </w:r>
          </w:p>
        </w:tc>
        <w:tc>
          <w:tcPr>
            <w:tcW w:w="1275" w:type="dxa"/>
          </w:tcPr>
          <w:p w14:paraId="7BD24110" w14:textId="77777777" w:rsidR="0090779E" w:rsidRDefault="0090779E" w:rsidP="00CA516A"/>
          <w:p w14:paraId="40C3EF60" w14:textId="77777777" w:rsidR="0090779E" w:rsidRDefault="0090779E" w:rsidP="00CA516A"/>
          <w:p w14:paraId="31B804E5" w14:textId="5EAB6E4F" w:rsidR="0090779E" w:rsidRDefault="0090779E" w:rsidP="00CA516A">
            <w:r>
              <w:t>16 (80</w:t>
            </w:r>
            <w:r w:rsidR="000F10A7">
              <w:t>.0</w:t>
            </w:r>
            <w:r>
              <w:t>%)</w:t>
            </w:r>
          </w:p>
          <w:p w14:paraId="0EC839DD" w14:textId="0FA4C917" w:rsidR="0090779E" w:rsidRDefault="0090779E" w:rsidP="00CA516A">
            <w:r>
              <w:t>2 (10</w:t>
            </w:r>
            <w:r w:rsidR="000F10A7">
              <w:t>.0</w:t>
            </w:r>
            <w:r>
              <w:t>%)</w:t>
            </w:r>
          </w:p>
          <w:p w14:paraId="44548BF8" w14:textId="40515C64" w:rsidR="0090779E" w:rsidRDefault="0090779E" w:rsidP="00CA516A">
            <w:r>
              <w:t>0 (0</w:t>
            </w:r>
            <w:r w:rsidR="000F10A7">
              <w:t>.0</w:t>
            </w:r>
            <w:r>
              <w:t>%)</w:t>
            </w:r>
          </w:p>
          <w:p w14:paraId="6ECD0DAA" w14:textId="4BE6701A" w:rsidR="0090779E" w:rsidRDefault="0090779E" w:rsidP="00CA516A">
            <w:r>
              <w:t>2 (10</w:t>
            </w:r>
            <w:r w:rsidR="000F10A7">
              <w:t>.0</w:t>
            </w:r>
            <w:r>
              <w:t>%)</w:t>
            </w:r>
          </w:p>
        </w:tc>
        <w:tc>
          <w:tcPr>
            <w:tcW w:w="1276" w:type="dxa"/>
          </w:tcPr>
          <w:p w14:paraId="06B290C0" w14:textId="77777777" w:rsidR="0090779E" w:rsidRDefault="0090779E" w:rsidP="00CA516A"/>
          <w:p w14:paraId="50E87508" w14:textId="77777777" w:rsidR="0090779E" w:rsidRDefault="0090779E" w:rsidP="005E2E59"/>
          <w:p w14:paraId="26703C88" w14:textId="50C6F9FE" w:rsidR="0090779E" w:rsidRDefault="0090779E" w:rsidP="005E2E59">
            <w:r>
              <w:t>47 (78</w:t>
            </w:r>
            <w:r w:rsidR="00AF3099">
              <w:t>.3</w:t>
            </w:r>
            <w:r>
              <w:t>%)</w:t>
            </w:r>
          </w:p>
          <w:p w14:paraId="3ACF0047" w14:textId="27294CE1" w:rsidR="0090779E" w:rsidRDefault="0090779E" w:rsidP="005E2E59">
            <w:r>
              <w:t>6 (10</w:t>
            </w:r>
            <w:r w:rsidR="00AF3099">
              <w:t>.0</w:t>
            </w:r>
            <w:r>
              <w:t>%)</w:t>
            </w:r>
          </w:p>
          <w:p w14:paraId="324A7996" w14:textId="0AC36535" w:rsidR="0090779E" w:rsidRDefault="0090779E" w:rsidP="005E2E59">
            <w:r>
              <w:t>1 (</w:t>
            </w:r>
            <w:r w:rsidR="00AF3099">
              <w:t>1.7</w:t>
            </w:r>
            <w:r>
              <w:t>%)</w:t>
            </w:r>
          </w:p>
          <w:p w14:paraId="078D1038" w14:textId="13042CB6" w:rsidR="0090779E" w:rsidRDefault="0090779E" w:rsidP="005E2E59">
            <w:r>
              <w:t>6 (10</w:t>
            </w:r>
            <w:r w:rsidR="00AF3099">
              <w:t>.0</w:t>
            </w:r>
            <w:r>
              <w:t>%)</w:t>
            </w:r>
          </w:p>
        </w:tc>
        <w:tc>
          <w:tcPr>
            <w:tcW w:w="1559" w:type="dxa"/>
          </w:tcPr>
          <w:p w14:paraId="4A2CBDD5" w14:textId="77777777" w:rsidR="0090779E" w:rsidRDefault="0090779E" w:rsidP="00CA516A"/>
          <w:p w14:paraId="683A40C3" w14:textId="77777777" w:rsidR="0090779E" w:rsidRDefault="0090779E" w:rsidP="00CA516A"/>
          <w:p w14:paraId="6C2AB4FB" w14:textId="77777777" w:rsidR="0090779E" w:rsidRDefault="0090779E" w:rsidP="00CA516A">
            <w:r>
              <w:t>46 (75.4%)</w:t>
            </w:r>
          </w:p>
          <w:p w14:paraId="4D9042AD" w14:textId="77777777" w:rsidR="0090779E" w:rsidRDefault="0090779E" w:rsidP="00CA516A">
            <w:r>
              <w:t>6 (9.8%)</w:t>
            </w:r>
          </w:p>
          <w:p w14:paraId="614ED556" w14:textId="77777777" w:rsidR="0090779E" w:rsidRDefault="0090779E" w:rsidP="00CA516A">
            <w:r>
              <w:t>1 (1.6%)</w:t>
            </w:r>
          </w:p>
          <w:p w14:paraId="74968DBA" w14:textId="77777777" w:rsidR="0090779E" w:rsidRDefault="0090779E" w:rsidP="00CA516A">
            <w:r>
              <w:t>7 (11.5%)</w:t>
            </w:r>
          </w:p>
          <w:p w14:paraId="4EC8146D" w14:textId="77777777" w:rsidR="0090779E" w:rsidRDefault="0090779E" w:rsidP="0090779E">
            <w:r>
              <w:t>1 (1.6%)</w:t>
            </w:r>
          </w:p>
          <w:p w14:paraId="5ADE7E40" w14:textId="48A9C50A" w:rsidR="0090779E" w:rsidRDefault="0090779E" w:rsidP="00CA516A"/>
        </w:tc>
      </w:tr>
      <w:tr w:rsidR="0090779E" w14:paraId="03486192" w14:textId="249E4CF8" w:rsidTr="000F10A7">
        <w:tc>
          <w:tcPr>
            <w:tcW w:w="1555" w:type="dxa"/>
          </w:tcPr>
          <w:p w14:paraId="3EB6F7C7" w14:textId="5C99F3AB" w:rsidR="0090779E" w:rsidRPr="00191EEC" w:rsidRDefault="0090779E" w:rsidP="00CA516A">
            <w:pPr>
              <w:rPr>
                <w:b/>
                <w:bCs/>
              </w:rPr>
            </w:pPr>
            <w:r>
              <w:rPr>
                <w:b/>
                <w:bCs/>
              </w:rPr>
              <w:t>Wealth indicator (n, %)</w:t>
            </w:r>
          </w:p>
          <w:p w14:paraId="04816CBE" w14:textId="2E064870" w:rsidR="0090779E" w:rsidRDefault="0090779E" w:rsidP="00CA516A">
            <w:r>
              <w:t xml:space="preserve">High income </w:t>
            </w:r>
          </w:p>
          <w:p w14:paraId="7642F50E" w14:textId="4215C9C7" w:rsidR="0090779E" w:rsidRDefault="0090779E" w:rsidP="00CA516A">
            <w:r>
              <w:t xml:space="preserve">Middle income </w:t>
            </w:r>
          </w:p>
          <w:p w14:paraId="3727D76A" w14:textId="77777777" w:rsidR="0090779E" w:rsidRDefault="0090779E" w:rsidP="00CA516A">
            <w:r>
              <w:t xml:space="preserve">Low income </w:t>
            </w:r>
          </w:p>
          <w:p w14:paraId="2FFF0263" w14:textId="6ABA7C70" w:rsidR="000778EB" w:rsidRDefault="00281B1B" w:rsidP="00CA516A">
            <w:r>
              <w:t>Not stated</w:t>
            </w:r>
          </w:p>
        </w:tc>
        <w:tc>
          <w:tcPr>
            <w:tcW w:w="1417" w:type="dxa"/>
          </w:tcPr>
          <w:p w14:paraId="304198B6" w14:textId="77777777" w:rsidR="0090779E" w:rsidRDefault="0090779E" w:rsidP="00CA516A"/>
          <w:p w14:paraId="76271C17" w14:textId="77777777" w:rsidR="0090779E" w:rsidRDefault="0090779E" w:rsidP="00CA516A"/>
          <w:p w14:paraId="65E219D7" w14:textId="77777777" w:rsidR="0090779E" w:rsidRDefault="0090779E" w:rsidP="00CA516A"/>
          <w:p w14:paraId="00816A38" w14:textId="35531320" w:rsidR="0090779E" w:rsidRDefault="0090779E" w:rsidP="00CA516A">
            <w:r>
              <w:t>7 (35</w:t>
            </w:r>
            <w:r w:rsidR="000F10A7">
              <w:t>.0</w:t>
            </w:r>
            <w:r>
              <w:t>%)</w:t>
            </w:r>
          </w:p>
          <w:p w14:paraId="5FBE73F3" w14:textId="6B137345" w:rsidR="0090779E" w:rsidRDefault="0090779E" w:rsidP="00CA516A">
            <w:r>
              <w:t>6 (30</w:t>
            </w:r>
            <w:r w:rsidR="000F10A7">
              <w:t>.0</w:t>
            </w:r>
            <w:r>
              <w:t>%)</w:t>
            </w:r>
          </w:p>
          <w:p w14:paraId="650B6E26" w14:textId="1FD9C62B" w:rsidR="0090779E" w:rsidRDefault="0090779E" w:rsidP="00BA4D42">
            <w:r>
              <w:t>7 (35</w:t>
            </w:r>
            <w:r w:rsidR="000F10A7">
              <w:t>.0</w:t>
            </w:r>
            <w:r>
              <w:t>%)</w:t>
            </w:r>
          </w:p>
        </w:tc>
        <w:tc>
          <w:tcPr>
            <w:tcW w:w="1418" w:type="dxa"/>
          </w:tcPr>
          <w:p w14:paraId="194F3AC6" w14:textId="77777777" w:rsidR="0090779E" w:rsidRDefault="0090779E" w:rsidP="00CA516A"/>
          <w:p w14:paraId="471D8636" w14:textId="77777777" w:rsidR="0090779E" w:rsidRDefault="0090779E" w:rsidP="00CA516A"/>
          <w:p w14:paraId="2706FAEC" w14:textId="77777777" w:rsidR="0090779E" w:rsidRDefault="0090779E" w:rsidP="00CA516A"/>
          <w:p w14:paraId="572F9767" w14:textId="4C850E0E" w:rsidR="0090779E" w:rsidRDefault="0090779E" w:rsidP="00CA516A">
            <w:r>
              <w:t>7 (35</w:t>
            </w:r>
            <w:r w:rsidR="000F10A7">
              <w:t>.0</w:t>
            </w:r>
            <w:r>
              <w:t>%)</w:t>
            </w:r>
          </w:p>
          <w:p w14:paraId="7F708105" w14:textId="68F3ADC2" w:rsidR="0090779E" w:rsidRDefault="0090779E" w:rsidP="00CA516A">
            <w:r>
              <w:t>6 (30</w:t>
            </w:r>
            <w:r w:rsidR="000F10A7">
              <w:t>.0</w:t>
            </w:r>
            <w:r>
              <w:t>%)</w:t>
            </w:r>
          </w:p>
          <w:p w14:paraId="028D8E03" w14:textId="1680E268" w:rsidR="0090779E" w:rsidRDefault="0090779E" w:rsidP="00CA516A">
            <w:r>
              <w:t>7 (35</w:t>
            </w:r>
            <w:r w:rsidR="000F10A7">
              <w:t>.0</w:t>
            </w:r>
            <w:r>
              <w:t>%)</w:t>
            </w:r>
          </w:p>
        </w:tc>
        <w:tc>
          <w:tcPr>
            <w:tcW w:w="1275" w:type="dxa"/>
          </w:tcPr>
          <w:p w14:paraId="115A1543" w14:textId="77777777" w:rsidR="0090779E" w:rsidRDefault="0090779E" w:rsidP="00CA516A"/>
          <w:p w14:paraId="731CB23F" w14:textId="77777777" w:rsidR="0090779E" w:rsidRDefault="0090779E" w:rsidP="00CA516A"/>
          <w:p w14:paraId="247963EB" w14:textId="77777777" w:rsidR="0090779E" w:rsidRDefault="0090779E" w:rsidP="00CA516A"/>
          <w:p w14:paraId="1D0567E9" w14:textId="1932D626" w:rsidR="0090779E" w:rsidRDefault="0090779E" w:rsidP="00CA516A">
            <w:r>
              <w:t>7 (35</w:t>
            </w:r>
            <w:r w:rsidR="000F10A7">
              <w:t>.0</w:t>
            </w:r>
            <w:r>
              <w:t>%)</w:t>
            </w:r>
          </w:p>
          <w:p w14:paraId="5757CFEF" w14:textId="28613F2C" w:rsidR="0090779E" w:rsidRDefault="0090779E" w:rsidP="00CA516A">
            <w:r>
              <w:t>7 (35</w:t>
            </w:r>
            <w:r w:rsidR="000F10A7">
              <w:t>.0</w:t>
            </w:r>
            <w:r>
              <w:t>%)</w:t>
            </w:r>
          </w:p>
          <w:p w14:paraId="0B8DB347" w14:textId="52EBCAD3" w:rsidR="0090779E" w:rsidRDefault="0090779E" w:rsidP="00CA516A">
            <w:r>
              <w:t>6 (30</w:t>
            </w:r>
            <w:r w:rsidR="000F10A7">
              <w:t>.0</w:t>
            </w:r>
            <w:r>
              <w:t>%)</w:t>
            </w:r>
          </w:p>
        </w:tc>
        <w:tc>
          <w:tcPr>
            <w:tcW w:w="1276" w:type="dxa"/>
          </w:tcPr>
          <w:p w14:paraId="763554E3" w14:textId="77777777" w:rsidR="0090779E" w:rsidRDefault="0090779E" w:rsidP="00CA516A"/>
          <w:p w14:paraId="377D6A95" w14:textId="77777777" w:rsidR="0090779E" w:rsidRDefault="0090779E" w:rsidP="005E2E59"/>
          <w:p w14:paraId="6BF1CAD4" w14:textId="77777777" w:rsidR="0090779E" w:rsidRDefault="0090779E" w:rsidP="005E2E59"/>
          <w:p w14:paraId="33B187D8" w14:textId="3EFCD2E8" w:rsidR="0090779E" w:rsidRDefault="0090779E" w:rsidP="005E2E59">
            <w:r>
              <w:t>21 (35</w:t>
            </w:r>
            <w:r w:rsidR="00AF3099">
              <w:t>.0</w:t>
            </w:r>
            <w:r>
              <w:t>%)</w:t>
            </w:r>
          </w:p>
          <w:p w14:paraId="3CB53B97" w14:textId="7AB40FAB" w:rsidR="0090779E" w:rsidRDefault="0090779E" w:rsidP="005E2E59">
            <w:r>
              <w:t>19 (3</w:t>
            </w:r>
            <w:r w:rsidR="00AF3099">
              <w:t>1.7</w:t>
            </w:r>
            <w:r>
              <w:t>%)</w:t>
            </w:r>
          </w:p>
          <w:p w14:paraId="15D134F7" w14:textId="2A4BB4CC" w:rsidR="0090779E" w:rsidRDefault="0090779E" w:rsidP="005E2E59">
            <w:r>
              <w:t>20 (33</w:t>
            </w:r>
            <w:r w:rsidR="00AF3099">
              <w:t>.3</w:t>
            </w:r>
            <w:r>
              <w:t>%)</w:t>
            </w:r>
          </w:p>
        </w:tc>
        <w:tc>
          <w:tcPr>
            <w:tcW w:w="1559" w:type="dxa"/>
          </w:tcPr>
          <w:p w14:paraId="6DD07BDC" w14:textId="77777777" w:rsidR="0090779E" w:rsidRDefault="0090779E" w:rsidP="00CA516A"/>
          <w:p w14:paraId="345C7C3C" w14:textId="77777777" w:rsidR="00B77189" w:rsidRDefault="00B77189" w:rsidP="00CA516A"/>
          <w:p w14:paraId="16F143DB" w14:textId="77777777" w:rsidR="00B77189" w:rsidRDefault="00B77189" w:rsidP="00CA516A"/>
          <w:p w14:paraId="5E9E2FE2" w14:textId="6F7A1DFD" w:rsidR="00B77189" w:rsidRDefault="000778EB" w:rsidP="00CA516A">
            <w:r>
              <w:t>20 (32.8%)</w:t>
            </w:r>
          </w:p>
          <w:p w14:paraId="115E2D04" w14:textId="4C00B9C7" w:rsidR="00B77189" w:rsidRDefault="00B77189" w:rsidP="00CA516A">
            <w:r>
              <w:t>14</w:t>
            </w:r>
            <w:r w:rsidR="000778EB">
              <w:t xml:space="preserve"> (23.0%)</w:t>
            </w:r>
          </w:p>
          <w:p w14:paraId="62495DBD" w14:textId="77777777" w:rsidR="00B77189" w:rsidRDefault="00B77189" w:rsidP="00CA516A">
            <w:r>
              <w:t>16 (26.2%)</w:t>
            </w:r>
          </w:p>
          <w:p w14:paraId="67FB9943" w14:textId="37E8E6ED" w:rsidR="000778EB" w:rsidRDefault="000778EB" w:rsidP="00CA516A">
            <w:r>
              <w:t>11 (18.0%)</w:t>
            </w:r>
          </w:p>
        </w:tc>
      </w:tr>
      <w:tr w:rsidR="0090779E" w14:paraId="1C76901C" w14:textId="3A339102" w:rsidTr="000F10A7">
        <w:tc>
          <w:tcPr>
            <w:tcW w:w="1555" w:type="dxa"/>
          </w:tcPr>
          <w:p w14:paraId="5179D7D7" w14:textId="2DCC8384" w:rsidR="0090779E" w:rsidRDefault="0090779E" w:rsidP="00CA516A">
            <w:pPr>
              <w:rPr>
                <w:b/>
                <w:bCs/>
              </w:rPr>
            </w:pPr>
            <w:r>
              <w:rPr>
                <w:b/>
                <w:bCs/>
              </w:rPr>
              <w:t>Language (n, %)</w:t>
            </w:r>
          </w:p>
          <w:p w14:paraId="137892F1" w14:textId="77777777" w:rsidR="0090779E" w:rsidRPr="00BA4D42" w:rsidRDefault="0090779E" w:rsidP="00CA516A">
            <w:r w:rsidRPr="00BA4D42">
              <w:t>English</w:t>
            </w:r>
          </w:p>
          <w:p w14:paraId="271A7BBC" w14:textId="77777777" w:rsidR="0090779E" w:rsidRPr="00BA4D42" w:rsidRDefault="0090779E" w:rsidP="00CA516A">
            <w:r w:rsidRPr="00BA4D42">
              <w:t>Afrikaans</w:t>
            </w:r>
          </w:p>
          <w:p w14:paraId="1C516CFC" w14:textId="77777777" w:rsidR="0090779E" w:rsidRPr="00BA4D42" w:rsidRDefault="0090779E" w:rsidP="00CA516A">
            <w:proofErr w:type="spellStart"/>
            <w:r w:rsidRPr="00BA4D42">
              <w:t>Tshwana</w:t>
            </w:r>
            <w:proofErr w:type="spellEnd"/>
          </w:p>
          <w:p w14:paraId="7F3F2885" w14:textId="37517C15" w:rsidR="0090779E" w:rsidRDefault="0090779E" w:rsidP="00CA516A">
            <w:pPr>
              <w:rPr>
                <w:b/>
                <w:bCs/>
              </w:rPr>
            </w:pPr>
            <w:r w:rsidRPr="00BA4D42">
              <w:t>Zulu</w:t>
            </w:r>
          </w:p>
        </w:tc>
        <w:tc>
          <w:tcPr>
            <w:tcW w:w="1417" w:type="dxa"/>
          </w:tcPr>
          <w:p w14:paraId="429D9BE0" w14:textId="77777777" w:rsidR="0090779E" w:rsidRDefault="0090779E" w:rsidP="00CA516A"/>
          <w:p w14:paraId="14886F72" w14:textId="77777777" w:rsidR="0090779E" w:rsidRDefault="0090779E" w:rsidP="00CA516A"/>
          <w:p w14:paraId="7E5E9466" w14:textId="35FF0C52" w:rsidR="0090779E" w:rsidRDefault="0090779E" w:rsidP="00CA516A">
            <w:r>
              <w:t>20 (100%)</w:t>
            </w:r>
          </w:p>
          <w:p w14:paraId="070B15D4" w14:textId="77777777" w:rsidR="0090779E" w:rsidRDefault="0090779E" w:rsidP="00CA516A">
            <w:r>
              <w:t>N/A</w:t>
            </w:r>
          </w:p>
          <w:p w14:paraId="6F101D58" w14:textId="77777777" w:rsidR="0090779E" w:rsidRDefault="0090779E" w:rsidP="00CA516A">
            <w:r>
              <w:t>N/A</w:t>
            </w:r>
          </w:p>
          <w:p w14:paraId="35027F70" w14:textId="59CB65FE" w:rsidR="0090779E" w:rsidRDefault="0090779E" w:rsidP="00CA516A">
            <w:r>
              <w:t>N/A</w:t>
            </w:r>
          </w:p>
        </w:tc>
        <w:tc>
          <w:tcPr>
            <w:tcW w:w="1418" w:type="dxa"/>
          </w:tcPr>
          <w:p w14:paraId="6A96D48A" w14:textId="77777777" w:rsidR="0090779E" w:rsidRDefault="0090779E" w:rsidP="00CA516A"/>
          <w:p w14:paraId="0DF046E7" w14:textId="77777777" w:rsidR="0090779E" w:rsidRDefault="0090779E" w:rsidP="00CA516A"/>
          <w:p w14:paraId="40771C0D" w14:textId="7D433870" w:rsidR="0090779E" w:rsidRDefault="0090779E" w:rsidP="00CA516A">
            <w:r>
              <w:t>2 (10</w:t>
            </w:r>
            <w:r w:rsidR="000F10A7">
              <w:t>.0</w:t>
            </w:r>
            <w:r>
              <w:t>%)</w:t>
            </w:r>
          </w:p>
          <w:p w14:paraId="5909EB2B" w14:textId="208AF6B3" w:rsidR="0090779E" w:rsidRDefault="0090779E" w:rsidP="00CA516A">
            <w:r>
              <w:t>4 (20</w:t>
            </w:r>
            <w:r w:rsidR="000F10A7">
              <w:t>.0</w:t>
            </w:r>
            <w:r>
              <w:t>%)</w:t>
            </w:r>
          </w:p>
          <w:p w14:paraId="7B56A6CF" w14:textId="0A1820FD" w:rsidR="0090779E" w:rsidRDefault="0090779E" w:rsidP="00CA516A">
            <w:r>
              <w:t>7 (35</w:t>
            </w:r>
            <w:r w:rsidR="000F10A7">
              <w:t>.0</w:t>
            </w:r>
            <w:r>
              <w:t>%)</w:t>
            </w:r>
          </w:p>
          <w:p w14:paraId="3BDFAEC0" w14:textId="1D6EE45A" w:rsidR="0090779E" w:rsidRDefault="0090779E" w:rsidP="00CA516A">
            <w:r>
              <w:t>7 (35</w:t>
            </w:r>
            <w:r w:rsidR="000F10A7">
              <w:t>.0</w:t>
            </w:r>
            <w:r>
              <w:t>%)</w:t>
            </w:r>
          </w:p>
        </w:tc>
        <w:tc>
          <w:tcPr>
            <w:tcW w:w="1275" w:type="dxa"/>
          </w:tcPr>
          <w:p w14:paraId="14F43FB9" w14:textId="77777777" w:rsidR="0090779E" w:rsidRDefault="0090779E" w:rsidP="00CA516A"/>
          <w:p w14:paraId="14089070" w14:textId="77777777" w:rsidR="0090779E" w:rsidRDefault="0090779E" w:rsidP="00CA516A"/>
          <w:p w14:paraId="4AE9986E" w14:textId="719C89CB" w:rsidR="0090779E" w:rsidRDefault="0090779E" w:rsidP="00CA516A">
            <w:r>
              <w:t>2 (10</w:t>
            </w:r>
            <w:r w:rsidR="000F10A7">
              <w:t>.0</w:t>
            </w:r>
            <w:r>
              <w:t>%)</w:t>
            </w:r>
          </w:p>
          <w:p w14:paraId="7A674FA5" w14:textId="676451EB" w:rsidR="0090779E" w:rsidRDefault="0090779E" w:rsidP="00CA516A">
            <w:r>
              <w:t>3 (15</w:t>
            </w:r>
            <w:r w:rsidR="000F10A7">
              <w:t>.0</w:t>
            </w:r>
            <w:r>
              <w:t>%)</w:t>
            </w:r>
          </w:p>
          <w:p w14:paraId="21780722" w14:textId="4BC2491C" w:rsidR="0090779E" w:rsidRDefault="0090779E" w:rsidP="00CA516A">
            <w:r>
              <w:t>8 (40</w:t>
            </w:r>
            <w:r w:rsidR="000F10A7">
              <w:t>.0</w:t>
            </w:r>
            <w:r>
              <w:t>%)</w:t>
            </w:r>
          </w:p>
          <w:p w14:paraId="0F3FC508" w14:textId="59715D87" w:rsidR="0090779E" w:rsidRDefault="0090779E" w:rsidP="00CA516A">
            <w:r>
              <w:t>7 (35</w:t>
            </w:r>
            <w:r w:rsidR="000F10A7">
              <w:t>.0</w:t>
            </w:r>
            <w:r>
              <w:t>%)</w:t>
            </w:r>
          </w:p>
        </w:tc>
        <w:tc>
          <w:tcPr>
            <w:tcW w:w="1276" w:type="dxa"/>
          </w:tcPr>
          <w:p w14:paraId="7CB5FF41" w14:textId="77777777" w:rsidR="0090779E" w:rsidRDefault="0090779E" w:rsidP="00CA516A"/>
          <w:p w14:paraId="55FD2D9B" w14:textId="77777777" w:rsidR="0090779E" w:rsidRDefault="0090779E" w:rsidP="005E2E59"/>
          <w:p w14:paraId="40E3701D" w14:textId="517B0B75" w:rsidR="0090779E" w:rsidRDefault="0090779E" w:rsidP="005E2E59">
            <w:r>
              <w:t>24 (40</w:t>
            </w:r>
            <w:r w:rsidR="00AF3099">
              <w:t>.0</w:t>
            </w:r>
            <w:r>
              <w:t>%)</w:t>
            </w:r>
          </w:p>
          <w:p w14:paraId="7050DD6D" w14:textId="446FDB64" w:rsidR="0090779E" w:rsidRDefault="0090779E" w:rsidP="005E2E59">
            <w:r>
              <w:t>7 (1</w:t>
            </w:r>
            <w:r w:rsidR="00AF3099">
              <w:t>1.7</w:t>
            </w:r>
            <w:r>
              <w:t>%)</w:t>
            </w:r>
          </w:p>
          <w:p w14:paraId="694B9715" w14:textId="4906305B" w:rsidR="0090779E" w:rsidRDefault="0090779E" w:rsidP="005E2E59">
            <w:r>
              <w:t>15 (25</w:t>
            </w:r>
            <w:r w:rsidR="00AF3099">
              <w:t>.0</w:t>
            </w:r>
            <w:r>
              <w:t>%)</w:t>
            </w:r>
          </w:p>
          <w:p w14:paraId="3DE2D2B4" w14:textId="1B39D171" w:rsidR="0090779E" w:rsidRDefault="0090779E" w:rsidP="005E2E59">
            <w:r>
              <w:t>14 (23</w:t>
            </w:r>
            <w:r w:rsidR="00AF3099">
              <w:t>.3</w:t>
            </w:r>
            <w:r>
              <w:t>%)</w:t>
            </w:r>
          </w:p>
        </w:tc>
        <w:tc>
          <w:tcPr>
            <w:tcW w:w="1559" w:type="dxa"/>
          </w:tcPr>
          <w:p w14:paraId="53EA837B" w14:textId="77777777" w:rsidR="0090779E" w:rsidRDefault="0090779E" w:rsidP="00CA516A"/>
          <w:p w14:paraId="5329FC59" w14:textId="77777777" w:rsidR="0090779E" w:rsidRDefault="0090779E" w:rsidP="0090779E"/>
          <w:p w14:paraId="66C2F6C0" w14:textId="5720449A" w:rsidR="0090779E" w:rsidRDefault="0090779E" w:rsidP="0090779E">
            <w:r>
              <w:t>28</w:t>
            </w:r>
            <w:r w:rsidR="00B77189">
              <w:t xml:space="preserve"> (45.9%)</w:t>
            </w:r>
          </w:p>
          <w:p w14:paraId="60810142" w14:textId="52AFE58E" w:rsidR="0090779E" w:rsidRDefault="0090779E" w:rsidP="0090779E">
            <w:r>
              <w:t>6</w:t>
            </w:r>
            <w:r w:rsidR="00B77189">
              <w:t xml:space="preserve"> (9.8%)</w:t>
            </w:r>
          </w:p>
          <w:p w14:paraId="501A3531" w14:textId="7A8EB494" w:rsidR="0090779E" w:rsidRDefault="0090779E" w:rsidP="0090779E">
            <w:r>
              <w:t>15</w:t>
            </w:r>
            <w:r w:rsidR="00B77189">
              <w:t xml:space="preserve"> (24.6%)</w:t>
            </w:r>
          </w:p>
          <w:p w14:paraId="674EC241" w14:textId="2A87815F" w:rsidR="0090779E" w:rsidRDefault="0090779E" w:rsidP="0090779E">
            <w:r>
              <w:t>12</w:t>
            </w:r>
            <w:r w:rsidR="00B77189">
              <w:t xml:space="preserve"> (19.7%)</w:t>
            </w:r>
          </w:p>
        </w:tc>
      </w:tr>
    </w:tbl>
    <w:p w14:paraId="19E3CA6C" w14:textId="77777777" w:rsidR="005E2E59" w:rsidRDefault="005E2E59" w:rsidP="00CA516A"/>
    <w:p w14:paraId="157E4C33" w14:textId="77777777" w:rsidR="007011E0" w:rsidRDefault="007011E0" w:rsidP="00CA516A"/>
    <w:p w14:paraId="4895BE3C" w14:textId="77777777" w:rsidR="007011E0" w:rsidRDefault="007011E0" w:rsidP="00CA516A"/>
    <w:p w14:paraId="7BC5742B" w14:textId="77777777" w:rsidR="007011E0" w:rsidRDefault="007011E0" w:rsidP="00CA516A"/>
    <w:p w14:paraId="55CB24AB" w14:textId="77777777" w:rsidR="007011E0" w:rsidRDefault="007011E0" w:rsidP="00CA516A"/>
    <w:p w14:paraId="6453D893" w14:textId="77777777" w:rsidR="007011E0" w:rsidRDefault="007011E0" w:rsidP="00CA516A"/>
    <w:p w14:paraId="7BB60BB0" w14:textId="77777777" w:rsidR="007011E0" w:rsidRDefault="007011E0" w:rsidP="00CA516A"/>
    <w:p w14:paraId="0CBC44B1" w14:textId="77777777" w:rsidR="007011E0" w:rsidRDefault="007011E0" w:rsidP="00CA516A"/>
    <w:p w14:paraId="0602502A" w14:textId="77777777" w:rsidR="007011E0" w:rsidRDefault="007011E0" w:rsidP="00CA516A"/>
    <w:p w14:paraId="61AC5C8F" w14:textId="77777777" w:rsidR="007011E0" w:rsidRDefault="007011E0" w:rsidP="00CA516A"/>
    <w:p w14:paraId="248B19FA" w14:textId="77777777" w:rsidR="007011E0" w:rsidRDefault="007011E0" w:rsidP="00CA516A"/>
    <w:p w14:paraId="688F8C4D" w14:textId="60157836" w:rsidR="007011E0" w:rsidRDefault="007011E0" w:rsidP="00CA516A">
      <w:r w:rsidRPr="007011E0">
        <w:rPr>
          <w:b/>
          <w:bCs/>
        </w:rPr>
        <w:lastRenderedPageBreak/>
        <w:t>Supplementary Table 2.</w:t>
      </w:r>
      <w:r>
        <w:t xml:space="preserve"> Illogical responses produced in each wave</w:t>
      </w:r>
    </w:p>
    <w:p w14:paraId="72B5B212" w14:textId="77777777" w:rsidR="006F0B4E" w:rsidRDefault="006F0B4E" w:rsidP="00CA516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2835"/>
      </w:tblGrid>
      <w:tr w:rsidR="00D907E4" w:rsidRPr="002139A4" w14:paraId="15DB46BC" w14:textId="77777777" w:rsidTr="002139A4">
        <w:tc>
          <w:tcPr>
            <w:tcW w:w="2689" w:type="dxa"/>
          </w:tcPr>
          <w:p w14:paraId="2D75E3BE" w14:textId="77777777" w:rsidR="00D907E4" w:rsidRPr="002139A4" w:rsidRDefault="00D907E4" w:rsidP="00CA516A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1EAEC794" w14:textId="2671681F" w:rsidR="00D907E4" w:rsidRPr="002139A4" w:rsidRDefault="00D907E4" w:rsidP="00CA516A">
            <w:pPr>
              <w:rPr>
                <w:b/>
                <w:bCs/>
              </w:rPr>
            </w:pPr>
            <w:r w:rsidRPr="002139A4">
              <w:rPr>
                <w:b/>
                <w:bCs/>
              </w:rPr>
              <w:t>Pilot (n=20)</w:t>
            </w:r>
          </w:p>
        </w:tc>
        <w:tc>
          <w:tcPr>
            <w:tcW w:w="2835" w:type="dxa"/>
          </w:tcPr>
          <w:p w14:paraId="322B48E7" w14:textId="3825609E" w:rsidR="00D907E4" w:rsidRPr="002139A4" w:rsidRDefault="00D907E4" w:rsidP="00CA516A">
            <w:pPr>
              <w:rPr>
                <w:b/>
                <w:bCs/>
              </w:rPr>
            </w:pPr>
            <w:r w:rsidRPr="002139A4">
              <w:rPr>
                <w:b/>
                <w:bCs/>
              </w:rPr>
              <w:t xml:space="preserve">Waves 1- 3 (n=61) </w:t>
            </w:r>
          </w:p>
        </w:tc>
      </w:tr>
      <w:tr w:rsidR="00D907E4" w14:paraId="3ABD63E5" w14:textId="77777777" w:rsidTr="002139A4">
        <w:tc>
          <w:tcPr>
            <w:tcW w:w="2689" w:type="dxa"/>
          </w:tcPr>
          <w:p w14:paraId="18355E56" w14:textId="12FA249A" w:rsidR="00D907E4" w:rsidRPr="002139A4" w:rsidRDefault="00E53BB2" w:rsidP="00CA516A">
            <w:pPr>
              <w:rPr>
                <w:b/>
                <w:bCs/>
              </w:rPr>
            </w:pPr>
            <w:r w:rsidRPr="002139A4">
              <w:rPr>
                <w:b/>
                <w:bCs/>
              </w:rPr>
              <w:t>Number of i</w:t>
            </w:r>
            <w:r w:rsidR="00D907E4" w:rsidRPr="002139A4">
              <w:rPr>
                <w:b/>
                <w:bCs/>
              </w:rPr>
              <w:t>llogical responses in one or more dimensions</w:t>
            </w:r>
            <w:r w:rsidR="00224C7A">
              <w:rPr>
                <w:rStyle w:val="FootnoteReference"/>
                <w:b/>
                <w:bCs/>
              </w:rPr>
              <w:footnoteReference w:id="1"/>
            </w:r>
          </w:p>
        </w:tc>
        <w:tc>
          <w:tcPr>
            <w:tcW w:w="2268" w:type="dxa"/>
          </w:tcPr>
          <w:p w14:paraId="5270BA05" w14:textId="4FADED47" w:rsidR="00D907E4" w:rsidRDefault="00D907E4" w:rsidP="00CA516A">
            <w:r>
              <w:t>14 (70%)</w:t>
            </w:r>
          </w:p>
        </w:tc>
        <w:tc>
          <w:tcPr>
            <w:tcW w:w="2835" w:type="dxa"/>
          </w:tcPr>
          <w:p w14:paraId="499D352C" w14:textId="5FB647A7" w:rsidR="00D907E4" w:rsidRDefault="00E53BB2" w:rsidP="00CA516A">
            <w:r>
              <w:t>15 (24.59%)</w:t>
            </w:r>
          </w:p>
        </w:tc>
      </w:tr>
      <w:tr w:rsidR="00D907E4" w14:paraId="5D14636B" w14:textId="77777777" w:rsidTr="002139A4">
        <w:tc>
          <w:tcPr>
            <w:tcW w:w="2689" w:type="dxa"/>
          </w:tcPr>
          <w:p w14:paraId="0EAE1FA3" w14:textId="661371D9" w:rsidR="00D907E4" w:rsidRPr="002139A4" w:rsidRDefault="00E53BB2" w:rsidP="00D907E4">
            <w:pPr>
              <w:rPr>
                <w:b/>
                <w:bCs/>
              </w:rPr>
            </w:pPr>
            <w:r w:rsidRPr="002139A4">
              <w:rPr>
                <w:b/>
                <w:bCs/>
              </w:rPr>
              <w:t xml:space="preserve">Percentage of </w:t>
            </w:r>
            <w:r w:rsidR="001E1A70">
              <w:rPr>
                <w:b/>
                <w:bCs/>
              </w:rPr>
              <w:t xml:space="preserve">responses (15 per participant) with </w:t>
            </w:r>
            <w:r w:rsidR="00C70004">
              <w:rPr>
                <w:b/>
                <w:bCs/>
              </w:rPr>
              <w:t>extreme</w:t>
            </w:r>
            <w:r w:rsidRPr="002139A4">
              <w:rPr>
                <w:b/>
                <w:bCs/>
              </w:rPr>
              <w:t xml:space="preserve"> level ratings</w:t>
            </w:r>
            <w:r w:rsidR="00D937FF">
              <w:rPr>
                <w:rStyle w:val="FootnoteReference"/>
                <w:b/>
                <w:bCs/>
              </w:rPr>
              <w:footnoteReference w:id="2"/>
            </w:r>
          </w:p>
        </w:tc>
        <w:tc>
          <w:tcPr>
            <w:tcW w:w="2268" w:type="dxa"/>
          </w:tcPr>
          <w:p w14:paraId="490062B7" w14:textId="64019F0C" w:rsidR="00D907E4" w:rsidRDefault="004F43CA" w:rsidP="00D907E4">
            <w:r>
              <w:t>90 (</w:t>
            </w:r>
            <w:r w:rsidR="00E53BB2">
              <w:t>30%</w:t>
            </w:r>
            <w:r>
              <w:t>)</w:t>
            </w:r>
          </w:p>
        </w:tc>
        <w:tc>
          <w:tcPr>
            <w:tcW w:w="2835" w:type="dxa"/>
          </w:tcPr>
          <w:p w14:paraId="2ED7F0A8" w14:textId="1B3A6EDC" w:rsidR="00D907E4" w:rsidRDefault="00E53BB2" w:rsidP="00D907E4">
            <w:r>
              <w:t xml:space="preserve"> </w:t>
            </w:r>
            <w:r w:rsidR="004F43CA">
              <w:t>23 (</w:t>
            </w:r>
            <w:r w:rsidR="00D907E4">
              <w:t>2.5%</w:t>
            </w:r>
            <w:r w:rsidR="004F43CA">
              <w:t>)</w:t>
            </w:r>
          </w:p>
        </w:tc>
      </w:tr>
      <w:tr w:rsidR="00D907E4" w14:paraId="747E8D42" w14:textId="77777777" w:rsidTr="002139A4">
        <w:tc>
          <w:tcPr>
            <w:tcW w:w="2689" w:type="dxa"/>
          </w:tcPr>
          <w:p w14:paraId="7236F967" w14:textId="34EAD935" w:rsidR="00D907E4" w:rsidRPr="002139A4" w:rsidRDefault="00E53BB2" w:rsidP="00D907E4">
            <w:pPr>
              <w:rPr>
                <w:b/>
                <w:bCs/>
              </w:rPr>
            </w:pPr>
            <w:r w:rsidRPr="002139A4">
              <w:rPr>
                <w:b/>
                <w:bCs/>
              </w:rPr>
              <w:t>Number of i</w:t>
            </w:r>
            <w:r w:rsidR="00D907E4" w:rsidRPr="002139A4">
              <w:rPr>
                <w:b/>
                <w:bCs/>
              </w:rPr>
              <w:t>llogical</w:t>
            </w:r>
            <w:r w:rsidR="00AA3E9E">
              <w:rPr>
                <w:b/>
                <w:bCs/>
              </w:rPr>
              <w:t xml:space="preserve"> or extreme </w:t>
            </w:r>
            <w:r w:rsidR="00D907E4" w:rsidRPr="002139A4">
              <w:rPr>
                <w:b/>
                <w:bCs/>
              </w:rPr>
              <w:t xml:space="preserve">anchoring </w:t>
            </w:r>
            <w:r w:rsidR="00AA3E9E">
              <w:rPr>
                <w:b/>
                <w:bCs/>
              </w:rPr>
              <w:t>responses</w:t>
            </w:r>
            <w:r w:rsidR="00AA3E9E">
              <w:rPr>
                <w:rStyle w:val="FootnoteReference"/>
                <w:b/>
                <w:bCs/>
              </w:rPr>
              <w:footnoteReference w:id="3"/>
            </w:r>
          </w:p>
        </w:tc>
        <w:tc>
          <w:tcPr>
            <w:tcW w:w="2268" w:type="dxa"/>
          </w:tcPr>
          <w:p w14:paraId="420AD616" w14:textId="6094CBAE" w:rsidR="00D907E4" w:rsidRDefault="00D907E4" w:rsidP="00D907E4">
            <w:r>
              <w:t>10 (50%)</w:t>
            </w:r>
          </w:p>
        </w:tc>
        <w:tc>
          <w:tcPr>
            <w:tcW w:w="2835" w:type="dxa"/>
          </w:tcPr>
          <w:p w14:paraId="34C3D299" w14:textId="7E97538C" w:rsidR="00D907E4" w:rsidRDefault="00E53BB2" w:rsidP="00D907E4">
            <w:r>
              <w:t>7 (11.48%)</w:t>
            </w:r>
          </w:p>
        </w:tc>
      </w:tr>
    </w:tbl>
    <w:p w14:paraId="475BB6C5" w14:textId="77777777" w:rsidR="006F0B4E" w:rsidRDefault="006F0B4E" w:rsidP="00CA516A"/>
    <w:sectPr w:rsidR="006F0B4E" w:rsidSect="0090779E">
      <w:footnotePr>
        <w:numFmt w:val="chicago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39F3F" w14:textId="77777777" w:rsidR="00490714" w:rsidRDefault="00490714" w:rsidP="00224C7A">
      <w:pPr>
        <w:spacing w:after="0" w:line="240" w:lineRule="auto"/>
      </w:pPr>
      <w:r>
        <w:separator/>
      </w:r>
    </w:p>
  </w:endnote>
  <w:endnote w:type="continuationSeparator" w:id="0">
    <w:p w14:paraId="6F4A46F3" w14:textId="77777777" w:rsidR="00490714" w:rsidRDefault="00490714" w:rsidP="00224C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BF96E" w14:textId="77777777" w:rsidR="00490714" w:rsidRDefault="00490714" w:rsidP="00224C7A">
      <w:pPr>
        <w:spacing w:after="0" w:line="240" w:lineRule="auto"/>
      </w:pPr>
      <w:r>
        <w:separator/>
      </w:r>
    </w:p>
  </w:footnote>
  <w:footnote w:type="continuationSeparator" w:id="0">
    <w:p w14:paraId="69173CF4" w14:textId="77777777" w:rsidR="00490714" w:rsidRDefault="00490714" w:rsidP="00224C7A">
      <w:pPr>
        <w:spacing w:after="0" w:line="240" w:lineRule="auto"/>
      </w:pPr>
      <w:r>
        <w:continuationSeparator/>
      </w:r>
    </w:p>
  </w:footnote>
  <w:footnote w:id="1">
    <w:p w14:paraId="215AD069" w14:textId="5CE3A548" w:rsidR="00224C7A" w:rsidRPr="00224C7A" w:rsidRDefault="00224C7A" w:rsidP="00392AF8">
      <w:pPr>
        <w:pStyle w:val="FootnoteText"/>
        <w:spacing w:after="120"/>
        <w:rPr>
          <w:lang w:val="en-US"/>
        </w:rPr>
      </w:pPr>
      <w:r>
        <w:rPr>
          <w:rStyle w:val="FootnoteReference"/>
        </w:rPr>
        <w:footnoteRef/>
      </w:r>
      <w:r>
        <w:t xml:space="preserve"> We define “illogical” as </w:t>
      </w:r>
      <w:r w:rsidRPr="00224C7A">
        <w:t>an objectively worse level ha</w:t>
      </w:r>
      <w:r>
        <w:t>ving</w:t>
      </w:r>
      <w:r w:rsidRPr="00224C7A">
        <w:t xml:space="preserve"> a rating that is higher to the rating of a better level</w:t>
      </w:r>
      <w:r>
        <w:t>.  Such responses are considered to occur for three possible reasons: (1) a misunderstanding of the task, (2) a different understanding of the severity descriptors used (e.g. a respondent may genuinely feel that “extreme” is less problematic than “severe”), or (3) an error.</w:t>
      </w:r>
    </w:p>
  </w:footnote>
  <w:footnote w:id="2">
    <w:p w14:paraId="576AD321" w14:textId="401B6F55" w:rsidR="00AA3E9E" w:rsidRPr="00D937FF" w:rsidRDefault="00D937FF" w:rsidP="00392AF8">
      <w:pPr>
        <w:pStyle w:val="FootnoteText"/>
        <w:spacing w:after="120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="00C70004">
        <w:t xml:space="preserve">“Extreme” level ratings are defined as those with a value of 100 or zero.  </w:t>
      </w:r>
      <w:r>
        <w:rPr>
          <w:lang w:val="en-US"/>
        </w:rPr>
        <w:t xml:space="preserve">Such responses are not </w:t>
      </w:r>
      <w:proofErr w:type="gramStart"/>
      <w:r>
        <w:rPr>
          <w:lang w:val="en-US"/>
        </w:rPr>
        <w:t>illogical,</w:t>
      </w:r>
      <w:proofErr w:type="gramEnd"/>
      <w:r>
        <w:rPr>
          <w:lang w:val="en-US"/>
        </w:rPr>
        <w:t xml:space="preserve"> however, they are considered to be outliers that may indicate a misunderstanding of the task, or the result of the respondent wanting to complete the task quickly</w:t>
      </w:r>
      <w:r w:rsidR="00AA3E9E">
        <w:rPr>
          <w:lang w:val="en-US"/>
        </w:rPr>
        <w:t>.</w:t>
      </w:r>
      <w:r w:rsidR="004F43CA">
        <w:rPr>
          <w:lang w:val="en-US"/>
        </w:rPr>
        <w:t xml:space="preserve"> </w:t>
      </w:r>
    </w:p>
  </w:footnote>
  <w:footnote w:id="3">
    <w:p w14:paraId="3141DAEE" w14:textId="77777777" w:rsidR="00392AF8" w:rsidRPr="00D937FF" w:rsidRDefault="00AA3E9E" w:rsidP="00392AF8">
      <w:pPr>
        <w:pStyle w:val="FootnoteText"/>
        <w:spacing w:after="120"/>
        <w:rPr>
          <w:lang w:val="en-US"/>
        </w:rPr>
      </w:pPr>
      <w:r>
        <w:rPr>
          <w:rStyle w:val="FootnoteReference"/>
        </w:rPr>
        <w:footnoteRef/>
      </w:r>
      <w:r>
        <w:t xml:space="preserve"> In this context an “illogical” is when a respondent rates death and full health as the same.  An </w:t>
      </w:r>
      <w:proofErr w:type="gramStart"/>
      <w:r>
        <w:t>“extreme” responses</w:t>
      </w:r>
      <w:proofErr w:type="gramEnd"/>
      <w:r>
        <w:t xml:space="preserve"> is where </w:t>
      </w:r>
      <w:r w:rsidRPr="00AA3E9E">
        <w:t xml:space="preserve">respondents put the </w:t>
      </w:r>
      <w:r w:rsidR="00392AF8">
        <w:t>‘</w:t>
      </w:r>
      <w:r w:rsidRPr="00AA3E9E">
        <w:t>pits state</w:t>
      </w:r>
      <w:r w:rsidR="00392AF8">
        <w:t>’ (i.e. 55555)</w:t>
      </w:r>
      <w:r w:rsidRPr="00AA3E9E">
        <w:t xml:space="preserve"> above 0.9</w:t>
      </w:r>
      <w:r>
        <w:t>.</w:t>
      </w:r>
      <w:r w:rsidR="00392AF8">
        <w:t xml:space="preserve">  These “extreme” responses </w:t>
      </w:r>
      <w:r w:rsidR="00392AF8">
        <w:rPr>
          <w:lang w:val="en-US"/>
        </w:rPr>
        <w:t>are not “illogical</w:t>
      </w:r>
      <w:proofErr w:type="gramStart"/>
      <w:r w:rsidR="00392AF8">
        <w:rPr>
          <w:lang w:val="en-US"/>
        </w:rPr>
        <w:t>”,</w:t>
      </w:r>
      <w:proofErr w:type="gramEnd"/>
      <w:r w:rsidR="00392AF8">
        <w:rPr>
          <w:lang w:val="en-US"/>
        </w:rPr>
        <w:t xml:space="preserve"> however, they are considered to be outliers that may indicate a misunderstanding of the task, or the result of the respondent wanting to complete the task quickly.</w:t>
      </w:r>
    </w:p>
    <w:p w14:paraId="309B96BA" w14:textId="4678B759" w:rsidR="00AA3E9E" w:rsidRPr="00AA3E9E" w:rsidRDefault="00AA3E9E">
      <w:pPr>
        <w:pStyle w:val="FootnoteText"/>
        <w:rPr>
          <w:lang w:val="en-US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367D66"/>
    <w:multiLevelType w:val="hybridMultilevel"/>
    <w:tmpl w:val="E1307F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8857211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16A"/>
    <w:rsid w:val="00000419"/>
    <w:rsid w:val="000778EB"/>
    <w:rsid w:val="000D3E71"/>
    <w:rsid w:val="000F10A7"/>
    <w:rsid w:val="00191EEC"/>
    <w:rsid w:val="001E1A70"/>
    <w:rsid w:val="002139A4"/>
    <w:rsid w:val="00222911"/>
    <w:rsid w:val="00224C7A"/>
    <w:rsid w:val="00281B1B"/>
    <w:rsid w:val="002E2DCB"/>
    <w:rsid w:val="00392AF8"/>
    <w:rsid w:val="003B5287"/>
    <w:rsid w:val="003F0974"/>
    <w:rsid w:val="00490714"/>
    <w:rsid w:val="004A0CFB"/>
    <w:rsid w:val="004F43CA"/>
    <w:rsid w:val="0054284E"/>
    <w:rsid w:val="005835DB"/>
    <w:rsid w:val="005E2E59"/>
    <w:rsid w:val="006F0B4E"/>
    <w:rsid w:val="007011E0"/>
    <w:rsid w:val="00703F30"/>
    <w:rsid w:val="00736680"/>
    <w:rsid w:val="007413FC"/>
    <w:rsid w:val="0090779E"/>
    <w:rsid w:val="00975BEF"/>
    <w:rsid w:val="009B2DEE"/>
    <w:rsid w:val="00AA3E9E"/>
    <w:rsid w:val="00AC1530"/>
    <w:rsid w:val="00AF3099"/>
    <w:rsid w:val="00B77189"/>
    <w:rsid w:val="00B822C7"/>
    <w:rsid w:val="00BA4D42"/>
    <w:rsid w:val="00C70004"/>
    <w:rsid w:val="00CA516A"/>
    <w:rsid w:val="00D768CD"/>
    <w:rsid w:val="00D907E4"/>
    <w:rsid w:val="00D937FF"/>
    <w:rsid w:val="00DB07AB"/>
    <w:rsid w:val="00E53BB2"/>
    <w:rsid w:val="00EC47AB"/>
    <w:rsid w:val="00EF54DB"/>
    <w:rsid w:val="00F22991"/>
    <w:rsid w:val="00F9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BBF15"/>
  <w15:chartTrackingRefBased/>
  <w15:docId w15:val="{D8C57CCB-DCA4-4B53-88F2-F6A40468D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3E71"/>
    <w:pPr>
      <w:spacing w:line="276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4C7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4C7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4C7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700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00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00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0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0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13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727900-785D-4543-AE09-B04E440C9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2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 Moolla</dc:creator>
  <cp:keywords/>
  <dc:description/>
  <cp:lastModifiedBy>Aisha Moolla</cp:lastModifiedBy>
  <cp:revision>9</cp:revision>
  <dcterms:created xsi:type="dcterms:W3CDTF">2024-11-25T10:20:00Z</dcterms:created>
  <dcterms:modified xsi:type="dcterms:W3CDTF">2024-12-04T12:35:00Z</dcterms:modified>
</cp:coreProperties>
</file>